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B3696" w14:textId="77777777" w:rsidR="008A230B" w:rsidRPr="004E5C42" w:rsidRDefault="008A230B" w:rsidP="008A23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E5C42">
        <w:rPr>
          <w:rFonts w:ascii="Arial" w:hAnsi="Arial" w:cs="Arial"/>
          <w:b/>
          <w:bCs/>
          <w:sz w:val="22"/>
          <w:szCs w:val="22"/>
        </w:rPr>
        <w:t xml:space="preserve">Supplemental Materials: </w:t>
      </w:r>
    </w:p>
    <w:p w14:paraId="7919DA93" w14:textId="77777777" w:rsidR="008A230B" w:rsidRPr="004E5C42" w:rsidRDefault="008A230B" w:rsidP="008A23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E5C42">
        <w:rPr>
          <w:rFonts w:ascii="Arial" w:hAnsi="Arial" w:cs="Arial"/>
          <w:b/>
          <w:bCs/>
          <w:sz w:val="22"/>
          <w:szCs w:val="22"/>
        </w:rPr>
        <w:t xml:space="preserve">S1. Methods: </w:t>
      </w:r>
    </w:p>
    <w:p w14:paraId="6FE3418B" w14:textId="77777777" w:rsidR="008A230B" w:rsidRPr="004E5C42" w:rsidRDefault="008A230B" w:rsidP="008A230B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4E5C42">
        <w:rPr>
          <w:rFonts w:ascii="Arial" w:hAnsi="Arial" w:cs="Arial"/>
          <w:i/>
          <w:iCs/>
          <w:sz w:val="22"/>
          <w:szCs w:val="22"/>
        </w:rPr>
        <w:t xml:space="preserve">S1.1 Ambient Lighting Conditions </w:t>
      </w:r>
    </w:p>
    <w:p w14:paraId="7C567358" w14:textId="77777777" w:rsidR="008A230B" w:rsidRPr="004E5C42" w:rsidRDefault="008A230B" w:rsidP="008A230B">
      <w:pPr>
        <w:spacing w:line="480" w:lineRule="auto"/>
        <w:ind w:firstLine="720"/>
        <w:rPr>
          <w:rFonts w:ascii="Arial" w:hAnsi="Arial" w:cs="Arial"/>
          <w:b/>
          <w:bCs/>
          <w:sz w:val="22"/>
          <w:szCs w:val="22"/>
        </w:rPr>
      </w:pPr>
      <w:r w:rsidRPr="004E5C42">
        <w:rPr>
          <w:rFonts w:ascii="Arial" w:hAnsi="Arial" w:cs="Arial"/>
          <w:sz w:val="22"/>
          <w:szCs w:val="22"/>
        </w:rPr>
        <w:t xml:space="preserve">With lights on in the housing room, the ambient lighting was 780 photopic lux and 320 </w:t>
      </w:r>
      <w:proofErr w:type="spellStart"/>
      <w:r w:rsidRPr="004E5C42">
        <w:rPr>
          <w:rFonts w:ascii="Arial" w:hAnsi="Arial" w:cs="Arial"/>
          <w:sz w:val="22"/>
          <w:szCs w:val="22"/>
        </w:rPr>
        <w:t>melanopic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lux, but this ranged from 0.812 to 516 photopic lux and 0.042 to 182 </w:t>
      </w:r>
      <w:proofErr w:type="spellStart"/>
      <w:r w:rsidRPr="004E5C42">
        <w:rPr>
          <w:rFonts w:ascii="Arial" w:hAnsi="Arial" w:cs="Arial"/>
          <w:sz w:val="22"/>
          <w:szCs w:val="22"/>
        </w:rPr>
        <w:t>melanopic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lux within a cage, depending on the position on the rack. For the room in which behavior was assessed, ambient light levels were 451 photopic lux and 222 </w:t>
      </w:r>
      <w:proofErr w:type="spellStart"/>
      <w:r w:rsidRPr="004E5C42">
        <w:rPr>
          <w:rFonts w:ascii="Arial" w:hAnsi="Arial" w:cs="Arial"/>
          <w:sz w:val="22"/>
          <w:szCs w:val="22"/>
        </w:rPr>
        <w:t>melanopic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lux, but light levels decreased to 57 to 155 photopic lux and 22 to 66 </w:t>
      </w:r>
      <w:proofErr w:type="spellStart"/>
      <w:r w:rsidRPr="004E5C42">
        <w:rPr>
          <w:rFonts w:ascii="Arial" w:hAnsi="Arial" w:cs="Arial"/>
          <w:sz w:val="22"/>
          <w:szCs w:val="22"/>
        </w:rPr>
        <w:t>melanopic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lux within cages during acclimation.</w:t>
      </w:r>
    </w:p>
    <w:p w14:paraId="1B93EEEE" w14:textId="77777777" w:rsidR="008A230B" w:rsidRPr="004E5C42" w:rsidRDefault="008A230B" w:rsidP="008A230B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4E5C42">
        <w:rPr>
          <w:rFonts w:ascii="Arial" w:hAnsi="Arial" w:cs="Arial"/>
          <w:i/>
          <w:iCs/>
          <w:sz w:val="22"/>
          <w:szCs w:val="22"/>
        </w:rPr>
        <w:t xml:space="preserve">S1.2 Light aversion testing chamber – additional details </w:t>
      </w:r>
    </w:p>
    <w:p w14:paraId="1541F2F6" w14:textId="77777777" w:rsidR="008A230B" w:rsidRPr="004E5C42" w:rsidRDefault="008A230B" w:rsidP="008A230B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sz w:val="22"/>
          <w:szCs w:val="22"/>
        </w:rPr>
        <w:t>Behavior was assessed in a plexiglass open field (27.0 cm wide x 27.0 cm deep x 20.3 cm high) containing two sets of 16-beam infrared arrays (Med Associates Inc., St. Albans, VT). The field was divided into two equal-sized zones by a custom-made acrylic insert that was opaque to visual light but transmitted infrared light (</w:t>
      </w:r>
      <w:proofErr w:type="spellStart"/>
      <w:r w:rsidRPr="004E5C42">
        <w:rPr>
          <w:rFonts w:ascii="Arial" w:hAnsi="Arial" w:cs="Arial"/>
          <w:sz w:val="22"/>
          <w:szCs w:val="22"/>
        </w:rPr>
        <w:t>ePlastics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, San Diego, CA). The insert was a five-sided, opaque, dark-colored box with a top but no floor. In the center, a removable divider split the chamber into two equal zones and contained an opening (5.2 cm x 6.8 cm), allowing free movement between zones. Each zone contained two vents, one of which contained a 25 mm x 10 mm, 5 V fan to allow unrestricted airflow and reduce the heat generated by the LED panels. A baffle covered the vents to reduce light penetration into the box. Finally, the roof of the box contained a panel of LEDs over each zone. Each testing chamber was enclosed in a sound-attenuating cubicle (56 cm wide x 38 cm deep x 36 cm high), which contained a fan for ventilation (Med Associates Inc.). </w:t>
      </w:r>
    </w:p>
    <w:p w14:paraId="1E127A52" w14:textId="561154A3" w:rsidR="008A230B" w:rsidRPr="004E5C42" w:rsidRDefault="008A230B" w:rsidP="008A230B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sz w:val="22"/>
          <w:szCs w:val="22"/>
        </w:rPr>
        <w:t xml:space="preserve">Each LED panel was connected to a control box that provided power to the lights, as well as a 32-bit ARM core microcontroller (Arduino Due, Arduino). This allowed for independent, 12-bit digital control of the intensity of the UV, blue, and red LEDs in each panel. Custom MATLAB (The MathWorks, Inc, Natick Massachusetts) code was used to set and change </w:t>
      </w:r>
      <w:r>
        <w:rPr>
          <w:rFonts w:ascii="Arial" w:hAnsi="Arial" w:cs="Arial"/>
          <w:sz w:val="22"/>
          <w:szCs w:val="22"/>
        </w:rPr>
        <w:t>contrast levels between the zones</w:t>
      </w:r>
      <w:r w:rsidRPr="004E5C42">
        <w:rPr>
          <w:rFonts w:ascii="Arial" w:hAnsi="Arial" w:cs="Arial"/>
          <w:sz w:val="22"/>
          <w:szCs w:val="22"/>
        </w:rPr>
        <w:t>.</w:t>
      </w:r>
    </w:p>
    <w:p w14:paraId="45EB630C" w14:textId="77777777" w:rsidR="008A230B" w:rsidRPr="004E5C42" w:rsidRDefault="008A230B" w:rsidP="008A230B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sz w:val="22"/>
          <w:szCs w:val="22"/>
        </w:rPr>
        <w:lastRenderedPageBreak/>
        <w:t>We performed a calibration of the LED panel using a radiometer (</w:t>
      </w:r>
      <w:proofErr w:type="spellStart"/>
      <w:r w:rsidRPr="004E5C42">
        <w:rPr>
          <w:rFonts w:ascii="Arial" w:hAnsi="Arial" w:cs="Arial"/>
          <w:sz w:val="22"/>
          <w:szCs w:val="22"/>
        </w:rPr>
        <w:t>SpectraScan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E5C42">
        <w:rPr>
          <w:rFonts w:ascii="Arial" w:hAnsi="Arial" w:cs="Arial"/>
          <w:sz w:val="22"/>
          <w:szCs w:val="22"/>
        </w:rPr>
        <w:t>Spectroadiometer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PR-670, JADAK, North Syracuse, NY), which measured the spectral emissions of the blue and red LEDs and confirmed a linear gamma function. This photometer could not directly measure UV light, so we relied on tabular values provided by the LED manufacturer to extrapolate a linear gamma function based on our findings from the red and blue LEDs. </w:t>
      </w:r>
    </w:p>
    <w:p w14:paraId="7243933B" w14:textId="77777777" w:rsidR="008A230B" w:rsidRPr="004E5C42" w:rsidRDefault="008A230B" w:rsidP="008A230B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sz w:val="22"/>
          <w:szCs w:val="22"/>
        </w:rPr>
        <w:t>Infrared tracking of mouse movement was recorded and analyzed by using Activity Monitor v6.02 (Med Associated Inc.) software.</w:t>
      </w:r>
    </w:p>
    <w:p w14:paraId="25743067" w14:textId="0DB5CFB1" w:rsidR="008A230B" w:rsidRPr="004E5C42" w:rsidRDefault="008A230B" w:rsidP="008A230B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sz w:val="22"/>
          <w:szCs w:val="22"/>
        </w:rPr>
        <w:t xml:space="preserve">We measured a 2° C difference in temperature between the chambers under dark and </w:t>
      </w:r>
      <w:r>
        <w:rPr>
          <w:rFonts w:ascii="Arial" w:hAnsi="Arial" w:cs="Arial"/>
          <w:sz w:val="22"/>
          <w:szCs w:val="22"/>
        </w:rPr>
        <w:t>1.00 contrast</w:t>
      </w:r>
      <w:r w:rsidRPr="004E5C42">
        <w:rPr>
          <w:rFonts w:ascii="Arial" w:hAnsi="Arial" w:cs="Arial"/>
          <w:sz w:val="22"/>
          <w:szCs w:val="22"/>
        </w:rPr>
        <w:t xml:space="preserve"> conditions. Prior work has indicated that this temperature difference is unlikely to change rodent chamber preference.</w:t>
      </w:r>
      <w:r w:rsidRPr="004E5C42"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Gaskill&lt;/Author&gt;&lt;Year&gt;2012&lt;/Year&gt;&lt;RecNum&gt;5409&lt;/RecNum&gt;&lt;DisplayText&gt;&lt;style face="superscript"&gt;45&lt;/style&gt;&lt;/DisplayText&gt;&lt;record&gt;&lt;rec-number&gt;5409&lt;/rec-number&gt;&lt;foreign-keys&gt;&lt;key app="EN" db-id="pvrxrtvs0dxee5exppe52vdpdr2tzzatw0ae" timestamp="1748947296" guid="c948de17-f14f-4cab-b636-9141811c3c5c"&gt;5409&lt;/key&gt;&lt;/foreign-keys&gt;&lt;ref-type name="Journal Article"&gt;17&lt;/ref-type&gt;&lt;contributors&gt;&lt;authors&gt;&lt;author&gt;Gaskill, B. N.&lt;/author&gt;&lt;author&gt;Gordon, C. J.&lt;/author&gt;&lt;author&gt;Pajor, E. A.&lt;/author&gt;&lt;author&gt;Lucas, J. R.&lt;/author&gt;&lt;author&gt;Davis, J. K.&lt;/author&gt;&lt;author&gt;Garner, J. P.&lt;/author&gt;&lt;/authors&gt;&lt;/contributors&gt;&lt;auth-address&gt;Department of Animal Science, Purdue University, West Lafayette, Indiana, United States of America. brianna.gaskill@crl.com&lt;/auth-address&gt;&lt;titles&gt;&lt;title&gt;Heat or insulation: behavioral titration of mouse preference for warmth or access to a nest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2799&lt;/pages&gt;&lt;volume&gt;7&lt;/volume&gt;&lt;number&gt;3&lt;/number&gt;&lt;edition&gt;2012/04/06&lt;/edition&gt;&lt;dates&gt;&lt;year&gt;2012&lt;/year&gt;&lt;/dates&gt;&lt;isbn&gt;1932-6203 (Electronic)&amp;#xD;1932-6203 (Linking)&lt;/isbn&gt;&lt;accession-num&gt;22479340&lt;/accession-num&gt;&lt;work-type&gt;Research Support, Non-U.S. Gov&amp;apos;t&lt;/work-type&gt;&lt;urls&gt;&lt;related-urls&gt;&lt;url&gt;http://www.ncbi.nlm.nih.gov/pubmed/22479340&lt;/url&gt;&lt;/related-urls&gt;&lt;/urls&gt;&lt;custom2&gt;3316552&lt;/custom2&gt;&lt;electronic-resource-num&gt;10.1371/journal.pone.0032799&lt;/electronic-resource-num&gt;&lt;language&gt;eng&lt;/language&gt;&lt;/record&gt;&lt;/Cite&gt;&lt;/EndNote&gt;</w:instrText>
      </w:r>
      <w:r w:rsidRPr="004E5C42">
        <w:rPr>
          <w:rFonts w:ascii="Arial" w:hAnsi="Arial" w:cs="Arial"/>
          <w:sz w:val="22"/>
          <w:szCs w:val="22"/>
        </w:rPr>
        <w:fldChar w:fldCharType="separate"/>
      </w:r>
      <w:r w:rsidRPr="007D3879">
        <w:rPr>
          <w:rFonts w:ascii="Arial" w:hAnsi="Arial" w:cs="Arial"/>
          <w:noProof/>
          <w:sz w:val="22"/>
          <w:szCs w:val="22"/>
          <w:vertAlign w:val="superscript"/>
        </w:rPr>
        <w:t>45</w:t>
      </w:r>
      <w:r w:rsidRPr="004E5C42">
        <w:rPr>
          <w:rFonts w:ascii="Arial" w:hAnsi="Arial" w:cs="Arial"/>
          <w:sz w:val="22"/>
          <w:szCs w:val="22"/>
        </w:rPr>
        <w:fldChar w:fldCharType="end"/>
      </w:r>
      <w:r w:rsidRPr="004E5C42">
        <w:rPr>
          <w:rFonts w:ascii="Arial" w:hAnsi="Arial" w:cs="Arial"/>
          <w:sz w:val="22"/>
          <w:szCs w:val="22"/>
        </w:rPr>
        <w:t xml:space="preserve"> </w:t>
      </w:r>
    </w:p>
    <w:p w14:paraId="47E5BC23" w14:textId="5546B1E6" w:rsidR="008A230B" w:rsidRDefault="008A230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CD31752" w14:textId="033A4BDC" w:rsidR="002B0EF9" w:rsidRPr="004E5C42" w:rsidRDefault="004D5ACC" w:rsidP="008A230B">
      <w:pPr>
        <w:spacing w:line="480" w:lineRule="auto"/>
        <w:rPr>
          <w:rFonts w:ascii="Arial" w:hAnsi="Arial" w:cs="Arial"/>
          <w:sz w:val="22"/>
          <w:szCs w:val="22"/>
        </w:rPr>
      </w:pPr>
      <w:r w:rsidRPr="008A230B">
        <w:rPr>
          <w:rFonts w:ascii="Arial" w:hAnsi="Arial" w:cs="Arial"/>
          <w:b/>
          <w:bCs/>
          <w:sz w:val="22"/>
          <w:szCs w:val="22"/>
        </w:rPr>
        <w:lastRenderedPageBreak/>
        <w:t>Suppl</w:t>
      </w:r>
      <w:r>
        <w:rPr>
          <w:rFonts w:ascii="Arial" w:hAnsi="Arial" w:cs="Arial"/>
          <w:b/>
          <w:bCs/>
          <w:sz w:val="22"/>
          <w:szCs w:val="22"/>
        </w:rPr>
        <w:t>emental</w:t>
      </w:r>
      <w:r w:rsidRPr="008A230B">
        <w:rPr>
          <w:rFonts w:ascii="Arial" w:hAnsi="Arial" w:cs="Arial"/>
          <w:b/>
          <w:bCs/>
          <w:sz w:val="22"/>
          <w:szCs w:val="22"/>
        </w:rPr>
        <w:t xml:space="preserve"> Figures </w:t>
      </w:r>
    </w:p>
    <w:p w14:paraId="334C029D" w14:textId="4E8AB929" w:rsidR="00A80607" w:rsidRPr="004E5C42" w:rsidRDefault="002B0EF9" w:rsidP="003356C7">
      <w:pPr>
        <w:tabs>
          <w:tab w:val="center" w:pos="4680"/>
        </w:tabs>
        <w:spacing w:line="480" w:lineRule="auto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3AEE3E60" wp14:editId="675FB3F5">
            <wp:extent cx="4241800" cy="3289300"/>
            <wp:effectExtent l="0" t="0" r="0" b="0"/>
            <wp:docPr id="197318644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186445" name="Picture 197318644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27BCF" w14:textId="6E7CDD82" w:rsidR="00A80607" w:rsidRPr="004E5C42" w:rsidRDefault="00A80607" w:rsidP="003356C7">
      <w:pPr>
        <w:tabs>
          <w:tab w:val="center" w:pos="4680"/>
        </w:tabs>
        <w:spacing w:line="480" w:lineRule="auto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b/>
          <w:bCs/>
          <w:sz w:val="22"/>
          <w:szCs w:val="22"/>
        </w:rPr>
        <w:t>Figure S1. Effect of combin</w:t>
      </w:r>
      <w:r w:rsidR="00E337FB" w:rsidRPr="004E5C42">
        <w:rPr>
          <w:rFonts w:ascii="Arial" w:hAnsi="Arial" w:cs="Arial"/>
          <w:b/>
          <w:bCs/>
          <w:sz w:val="22"/>
          <w:szCs w:val="22"/>
        </w:rPr>
        <w:t>in</w:t>
      </w:r>
      <w:r w:rsidRPr="004E5C42">
        <w:rPr>
          <w:rFonts w:ascii="Arial" w:hAnsi="Arial" w:cs="Arial"/>
          <w:b/>
          <w:bCs/>
          <w:sz w:val="22"/>
          <w:szCs w:val="22"/>
        </w:rPr>
        <w:t xml:space="preserve">g S-cone stimulation to melanopsin or human L-cone stimulation on light avoidance or preference behavior. </w:t>
      </w:r>
      <w:r w:rsidRPr="004E5C42">
        <w:rPr>
          <w:rFonts w:ascii="Arial" w:hAnsi="Arial" w:cs="Arial"/>
          <w:sz w:val="22"/>
          <w:szCs w:val="22"/>
        </w:rPr>
        <w:t xml:space="preserve">For panels A-B: Normalized time spent in the high contrast zone. The targeted photoreceptors included: </w:t>
      </w:r>
      <w:r w:rsidRPr="004E5C42">
        <w:rPr>
          <w:rFonts w:ascii="Arial" w:hAnsi="Arial" w:cs="Arial"/>
          <w:b/>
          <w:bCs/>
          <w:sz w:val="22"/>
          <w:szCs w:val="22"/>
        </w:rPr>
        <w:t>A</w:t>
      </w:r>
      <w:r w:rsidRPr="004E5C42">
        <w:rPr>
          <w:rFonts w:ascii="Arial" w:hAnsi="Arial" w:cs="Arial"/>
          <w:sz w:val="22"/>
          <w:szCs w:val="22"/>
        </w:rPr>
        <w:t xml:space="preserve">. melanopsin </w:t>
      </w:r>
      <w:r w:rsidR="00783FF5" w:rsidRPr="004E5C42">
        <w:rPr>
          <w:rFonts w:ascii="Arial" w:hAnsi="Arial" w:cs="Arial"/>
          <w:sz w:val="22"/>
          <w:szCs w:val="22"/>
        </w:rPr>
        <w:sym w:font="Symbol" w:char="F0B1"/>
      </w:r>
      <w:r w:rsidRPr="004E5C42">
        <w:rPr>
          <w:rFonts w:ascii="Arial" w:hAnsi="Arial" w:cs="Arial"/>
          <w:sz w:val="22"/>
          <w:szCs w:val="22"/>
        </w:rPr>
        <w:t xml:space="preserve"> S-cone </w:t>
      </w:r>
      <w:r w:rsidRPr="004E5C42">
        <w:rPr>
          <w:rFonts w:ascii="Arial" w:hAnsi="Arial" w:cs="Arial"/>
          <w:b/>
          <w:bCs/>
          <w:sz w:val="22"/>
          <w:szCs w:val="22"/>
        </w:rPr>
        <w:t>B.</w:t>
      </w:r>
      <w:r w:rsidRPr="004E5C42">
        <w:rPr>
          <w:rFonts w:ascii="Arial" w:hAnsi="Arial" w:cs="Arial"/>
          <w:sz w:val="22"/>
          <w:szCs w:val="22"/>
        </w:rPr>
        <w:t xml:space="preserve"> human L-cone </w:t>
      </w:r>
      <w:r w:rsidR="00783FF5" w:rsidRPr="004E5C42">
        <w:rPr>
          <w:rFonts w:ascii="Arial" w:hAnsi="Arial" w:cs="Arial"/>
          <w:sz w:val="22"/>
          <w:szCs w:val="22"/>
        </w:rPr>
        <w:sym w:font="Symbol" w:char="F0B1"/>
      </w:r>
      <w:r w:rsidR="00E337FB" w:rsidRPr="004E5C42">
        <w:rPr>
          <w:rFonts w:ascii="Arial" w:hAnsi="Arial" w:cs="Arial"/>
          <w:sz w:val="22"/>
          <w:szCs w:val="22"/>
        </w:rPr>
        <w:t xml:space="preserve"> </w:t>
      </w:r>
      <w:r w:rsidRPr="004E5C42">
        <w:rPr>
          <w:rFonts w:ascii="Arial" w:hAnsi="Arial" w:cs="Arial"/>
          <w:sz w:val="22"/>
          <w:szCs w:val="22"/>
        </w:rPr>
        <w:t xml:space="preserve">S-cone. </w:t>
      </w:r>
      <w:r w:rsidR="00692083">
        <w:rPr>
          <w:rFonts w:ascii="Arial" w:hAnsi="Arial" w:cs="Arial"/>
          <w:sz w:val="22"/>
          <w:szCs w:val="22"/>
        </w:rPr>
        <w:t>HLCKI</w:t>
      </w:r>
      <w:r w:rsidRPr="004E5C42">
        <w:rPr>
          <w:rFonts w:ascii="Arial" w:hAnsi="Arial" w:cs="Arial"/>
          <w:sz w:val="22"/>
          <w:szCs w:val="22"/>
        </w:rPr>
        <w:t xml:space="preserve"> mice were tested under targeted photoreceptor conditions including: 1) melanopsin alone (dotted dark blue line, closed circle), n = 18; 2) melanopsin and mouse S-cone (gray line, open circle), n = 14; 3) human L-cone alone (dotted red line, closed circle), n = 15; 4) human L-cone and mouse S-cone (gray line, open circle), n = 15. </w:t>
      </w:r>
      <w:r w:rsidR="00A32F4C" w:rsidRPr="004E5C42">
        <w:rPr>
          <w:rFonts w:ascii="Arial" w:hAnsi="Arial" w:cs="Arial"/>
          <w:sz w:val="22"/>
          <w:szCs w:val="22"/>
        </w:rPr>
        <w:t>The r</w:t>
      </w:r>
      <w:r w:rsidRPr="004E5C42">
        <w:rPr>
          <w:rFonts w:ascii="Arial" w:hAnsi="Arial" w:cs="Arial"/>
          <w:sz w:val="22"/>
          <w:szCs w:val="22"/>
        </w:rPr>
        <w:t xml:space="preserve">elative contrast level between zones was 1.00. Error bars indicate mean </w:t>
      </w:r>
      <w:r w:rsidRPr="004E5C42">
        <w:rPr>
          <w:rFonts w:ascii="Arial" w:hAnsi="Arial" w:cs="Arial"/>
          <w:sz w:val="22"/>
          <w:szCs w:val="22"/>
        </w:rPr>
        <w:sym w:font="Symbol" w:char="F0B1"/>
      </w:r>
      <w:r w:rsidRPr="004E5C42">
        <w:rPr>
          <w:rFonts w:ascii="Arial" w:hAnsi="Arial" w:cs="Arial"/>
          <w:sz w:val="22"/>
          <w:szCs w:val="22"/>
        </w:rPr>
        <w:t xml:space="preserve"> SEM. *p &lt; 0.05. ***p &lt; 0.001. </w:t>
      </w:r>
    </w:p>
    <w:p w14:paraId="3654A595" w14:textId="686106C4" w:rsidR="002B0EF9" w:rsidRPr="004E5C42" w:rsidRDefault="002B0EF9">
      <w:pPr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sz w:val="22"/>
          <w:szCs w:val="22"/>
        </w:rPr>
        <w:br w:type="page"/>
      </w:r>
    </w:p>
    <w:p w14:paraId="12BBD91A" w14:textId="7A339E82" w:rsidR="00C31D75" w:rsidRDefault="00C31D7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62C37F33" wp14:editId="2954D358">
            <wp:extent cx="2463194" cy="3411415"/>
            <wp:effectExtent l="0" t="0" r="0" b="0"/>
            <wp:docPr id="99840226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402264" name="Picture 99840226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97744" cy="345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55986" w14:textId="282FF3CD" w:rsidR="00C31D75" w:rsidRDefault="00C31D75" w:rsidP="00C31D75">
      <w:pPr>
        <w:tabs>
          <w:tab w:val="center" w:pos="4680"/>
        </w:tabs>
        <w:spacing w:line="480" w:lineRule="auto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2</w:t>
      </w:r>
      <w:r w:rsidRPr="004E5C42">
        <w:rPr>
          <w:rFonts w:ascii="Arial" w:hAnsi="Arial" w:cs="Arial"/>
          <w:b/>
          <w:bCs/>
          <w:sz w:val="22"/>
          <w:szCs w:val="22"/>
        </w:rPr>
        <w:t xml:space="preserve">. Effect of ablating melanopsin-containing RGCs (ipRGCs) on light avoidance to </w:t>
      </w:r>
      <w:r>
        <w:rPr>
          <w:rFonts w:ascii="Arial" w:hAnsi="Arial" w:cs="Arial"/>
          <w:b/>
          <w:bCs/>
          <w:sz w:val="22"/>
          <w:szCs w:val="22"/>
        </w:rPr>
        <w:t>human L</w:t>
      </w:r>
      <w:r w:rsidRPr="004E5C42">
        <w:rPr>
          <w:rFonts w:ascii="Arial" w:hAnsi="Arial" w:cs="Arial"/>
          <w:b/>
          <w:bCs/>
          <w:sz w:val="22"/>
          <w:szCs w:val="22"/>
        </w:rPr>
        <w:t xml:space="preserve">-cone stimulation. </w:t>
      </w:r>
      <w:r w:rsidRPr="004E5C42">
        <w:rPr>
          <w:rFonts w:ascii="Arial" w:hAnsi="Arial" w:cs="Arial"/>
          <w:sz w:val="22"/>
          <w:szCs w:val="22"/>
        </w:rPr>
        <w:t>Normalized time spent in the high contrast zone. The targeted photoreceptor</w:t>
      </w:r>
      <w:r>
        <w:rPr>
          <w:rFonts w:ascii="Arial" w:hAnsi="Arial" w:cs="Arial"/>
          <w:sz w:val="22"/>
          <w:szCs w:val="22"/>
        </w:rPr>
        <w:t xml:space="preserve"> was human L-cone (dark red). HLCKI x </w:t>
      </w:r>
      <w:r w:rsidRPr="004E5C42">
        <w:rPr>
          <w:rFonts w:ascii="Arial" w:hAnsi="Arial" w:cs="Arial"/>
          <w:sz w:val="22"/>
          <w:szCs w:val="22"/>
        </w:rPr>
        <w:t>Opn4</w:t>
      </w:r>
      <w:r w:rsidRPr="004E5C42">
        <w:rPr>
          <w:rFonts w:ascii="Arial" w:hAnsi="Arial" w:cs="Arial"/>
          <w:sz w:val="22"/>
          <w:szCs w:val="22"/>
          <w:vertAlign w:val="superscript"/>
        </w:rPr>
        <w:t>aDTA</w:t>
      </w:r>
      <w:r w:rsidRPr="004E5C42">
        <w:rPr>
          <w:rFonts w:ascii="Arial" w:hAnsi="Arial" w:cs="Arial"/>
          <w:sz w:val="22"/>
          <w:szCs w:val="22"/>
        </w:rPr>
        <w:t xml:space="preserve"> mice (n</w:t>
      </w:r>
      <w:r>
        <w:rPr>
          <w:rFonts w:ascii="Arial" w:hAnsi="Arial" w:cs="Arial"/>
          <w:sz w:val="22"/>
          <w:szCs w:val="22"/>
        </w:rPr>
        <w:t xml:space="preserve"> </w:t>
      </w:r>
      <w:r w:rsidRPr="004E5C42">
        <w:rPr>
          <w:rFonts w:ascii="Arial" w:hAnsi="Arial" w:cs="Arial"/>
          <w:sz w:val="22"/>
          <w:szCs w:val="22"/>
        </w:rPr>
        <w:t>= 1</w:t>
      </w:r>
      <w:r>
        <w:rPr>
          <w:rFonts w:ascii="Arial" w:hAnsi="Arial" w:cs="Arial"/>
          <w:sz w:val="22"/>
          <w:szCs w:val="22"/>
        </w:rPr>
        <w:t>3, x symbol)</w:t>
      </w:r>
      <w:r w:rsidRPr="004E5C42">
        <w:rPr>
          <w:rFonts w:ascii="Arial" w:hAnsi="Arial" w:cs="Arial"/>
          <w:sz w:val="22"/>
          <w:szCs w:val="22"/>
        </w:rPr>
        <w:t xml:space="preserve"> with adult-onset ablation of ipRGCs and </w:t>
      </w:r>
      <w:r>
        <w:rPr>
          <w:rFonts w:ascii="Arial" w:hAnsi="Arial" w:cs="Arial"/>
          <w:sz w:val="22"/>
          <w:szCs w:val="22"/>
        </w:rPr>
        <w:t xml:space="preserve">control mice and HLCKI x </w:t>
      </w:r>
      <w:r w:rsidRPr="004E5C42">
        <w:rPr>
          <w:rFonts w:ascii="Arial" w:hAnsi="Arial" w:cs="Arial"/>
          <w:sz w:val="22"/>
          <w:szCs w:val="22"/>
        </w:rPr>
        <w:t>Opn4</w:t>
      </w:r>
      <w:r w:rsidRPr="004E5C42">
        <w:rPr>
          <w:rFonts w:ascii="Arial" w:hAnsi="Arial" w:cs="Arial"/>
          <w:sz w:val="22"/>
          <w:szCs w:val="22"/>
          <w:vertAlign w:val="superscript"/>
        </w:rPr>
        <w:t>WT</w:t>
      </w:r>
      <w:r w:rsidRPr="004E5C42">
        <w:rPr>
          <w:rFonts w:ascii="Arial" w:hAnsi="Arial" w:cs="Arial"/>
          <w:sz w:val="22"/>
          <w:szCs w:val="22"/>
        </w:rPr>
        <w:t xml:space="preserve"> (n</w:t>
      </w:r>
      <w:r>
        <w:rPr>
          <w:rFonts w:ascii="Arial" w:hAnsi="Arial" w:cs="Arial"/>
          <w:sz w:val="22"/>
          <w:szCs w:val="22"/>
        </w:rPr>
        <w:t xml:space="preserve"> </w:t>
      </w:r>
      <w:r w:rsidRPr="004E5C42">
        <w:rPr>
          <w:rFonts w:ascii="Arial" w:hAnsi="Arial" w:cs="Arial"/>
          <w:sz w:val="22"/>
          <w:szCs w:val="22"/>
        </w:rPr>
        <w:t xml:space="preserve">= </w:t>
      </w:r>
      <w:r>
        <w:rPr>
          <w:rFonts w:ascii="Arial" w:hAnsi="Arial" w:cs="Arial"/>
          <w:sz w:val="22"/>
          <w:szCs w:val="22"/>
        </w:rPr>
        <w:t xml:space="preserve">21, </w:t>
      </w:r>
      <w:r w:rsidRPr="004E5C42">
        <w:rPr>
          <w:rFonts w:ascii="Arial" w:hAnsi="Arial" w:cs="Arial"/>
          <w:sz w:val="22"/>
          <w:szCs w:val="22"/>
        </w:rPr>
        <w:t>closed circle)</w:t>
      </w:r>
      <w:r>
        <w:rPr>
          <w:rFonts w:ascii="Arial" w:hAnsi="Arial" w:cs="Arial"/>
          <w:sz w:val="22"/>
          <w:szCs w:val="22"/>
        </w:rPr>
        <w:t xml:space="preserve"> </w:t>
      </w:r>
      <w:r w:rsidRPr="004E5C42">
        <w:rPr>
          <w:rFonts w:ascii="Arial" w:hAnsi="Arial" w:cs="Arial"/>
          <w:sz w:val="22"/>
          <w:szCs w:val="22"/>
        </w:rPr>
        <w:t xml:space="preserve">were tested under targeted photoreceptor conditions. The relative contrast level between zones was 1.00. </w:t>
      </w:r>
      <w:r w:rsidRPr="005729E7">
        <w:rPr>
          <w:rFonts w:ascii="Arial" w:hAnsi="Arial" w:cs="Arial"/>
          <w:sz w:val="22"/>
          <w:szCs w:val="22"/>
        </w:rPr>
        <w:t xml:space="preserve">Error </w:t>
      </w:r>
      <w:r w:rsidRPr="00C31D75">
        <w:rPr>
          <w:rFonts w:ascii="Arial" w:hAnsi="Arial" w:cs="Arial"/>
          <w:sz w:val="22"/>
          <w:szCs w:val="22"/>
        </w:rPr>
        <w:t xml:space="preserve">bars indicate mean </w:t>
      </w:r>
      <w:r w:rsidRPr="00C31D75">
        <w:rPr>
          <w:rFonts w:ascii="Arial" w:hAnsi="Arial" w:cs="Arial"/>
          <w:sz w:val="22"/>
          <w:szCs w:val="22"/>
        </w:rPr>
        <w:sym w:font="Symbol" w:char="F0B1"/>
      </w:r>
      <w:r w:rsidRPr="00C31D75">
        <w:rPr>
          <w:rFonts w:ascii="Arial" w:hAnsi="Arial" w:cs="Arial"/>
          <w:sz w:val="22"/>
          <w:szCs w:val="22"/>
        </w:rPr>
        <w:t xml:space="preserve"> SEM.</w:t>
      </w:r>
      <w:r w:rsidRPr="004E5C42">
        <w:rPr>
          <w:rFonts w:ascii="Arial" w:hAnsi="Arial" w:cs="Arial"/>
          <w:sz w:val="22"/>
          <w:szCs w:val="22"/>
        </w:rPr>
        <w:t xml:space="preserve">   </w:t>
      </w:r>
    </w:p>
    <w:p w14:paraId="6831AAEF" w14:textId="4F30806E" w:rsidR="002B0EF9" w:rsidRPr="004E5C42" w:rsidRDefault="002B0EF9">
      <w:pPr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sz w:val="22"/>
          <w:szCs w:val="22"/>
        </w:rPr>
        <w:br w:type="page"/>
      </w:r>
    </w:p>
    <w:p w14:paraId="783F9D02" w14:textId="1B38C360" w:rsidR="00A80607" w:rsidRPr="004E5C42" w:rsidRDefault="00915A9F" w:rsidP="003356C7">
      <w:pPr>
        <w:tabs>
          <w:tab w:val="center" w:pos="4680"/>
        </w:tabs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0524CEA9" wp14:editId="531FBF03">
            <wp:extent cx="5943600" cy="2997200"/>
            <wp:effectExtent l="0" t="0" r="0" b="0"/>
            <wp:docPr id="5008337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833770" name="Picture 50083377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4A365" w14:textId="653D3778" w:rsidR="002B0EF9" w:rsidRPr="004E5C42" w:rsidRDefault="00A80607" w:rsidP="003356C7">
      <w:pPr>
        <w:tabs>
          <w:tab w:val="center" w:pos="4680"/>
        </w:tabs>
        <w:spacing w:line="480" w:lineRule="auto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C31D75" w:rsidRPr="004E5C42">
        <w:rPr>
          <w:rFonts w:ascii="Arial" w:hAnsi="Arial" w:cs="Arial"/>
          <w:b/>
          <w:bCs/>
          <w:sz w:val="22"/>
          <w:szCs w:val="22"/>
        </w:rPr>
        <w:t>S</w:t>
      </w:r>
      <w:r w:rsidR="00C31D75">
        <w:rPr>
          <w:rFonts w:ascii="Arial" w:hAnsi="Arial" w:cs="Arial"/>
          <w:b/>
          <w:bCs/>
          <w:sz w:val="22"/>
          <w:szCs w:val="22"/>
        </w:rPr>
        <w:t>3</w:t>
      </w:r>
      <w:r w:rsidRPr="004E5C42">
        <w:rPr>
          <w:rFonts w:ascii="Arial" w:hAnsi="Arial" w:cs="Arial"/>
          <w:b/>
          <w:bCs/>
          <w:sz w:val="22"/>
          <w:szCs w:val="22"/>
        </w:rPr>
        <w:t xml:space="preserve">. Effect of a single administration of CGRP on light avoidance behavior to non-targeted light stimulation. </w:t>
      </w:r>
      <w:r w:rsidRPr="004E5C42">
        <w:rPr>
          <w:rFonts w:ascii="Arial" w:hAnsi="Arial" w:cs="Arial"/>
          <w:sz w:val="22"/>
          <w:szCs w:val="22"/>
        </w:rPr>
        <w:t>In panel A-B,</w:t>
      </w:r>
      <w:r w:rsidRPr="004E5C42">
        <w:rPr>
          <w:rFonts w:ascii="Arial" w:hAnsi="Arial" w:cs="Arial"/>
          <w:b/>
          <w:bCs/>
          <w:sz w:val="22"/>
          <w:szCs w:val="22"/>
        </w:rPr>
        <w:t xml:space="preserve"> </w:t>
      </w:r>
      <w:r w:rsidRPr="004E5C42">
        <w:rPr>
          <w:rFonts w:ascii="Arial" w:hAnsi="Arial" w:cs="Arial"/>
          <w:sz w:val="22"/>
          <w:szCs w:val="22"/>
        </w:rPr>
        <w:t xml:space="preserve">normalized time spent in </w:t>
      </w:r>
      <w:r w:rsidR="00A32F4C" w:rsidRPr="004E5C42">
        <w:rPr>
          <w:rFonts w:ascii="Arial" w:hAnsi="Arial" w:cs="Arial"/>
          <w:sz w:val="22"/>
          <w:szCs w:val="22"/>
        </w:rPr>
        <w:t xml:space="preserve">the </w:t>
      </w:r>
      <w:r w:rsidRPr="004E5C42">
        <w:rPr>
          <w:rFonts w:ascii="Arial" w:hAnsi="Arial" w:cs="Arial"/>
          <w:sz w:val="22"/>
          <w:szCs w:val="22"/>
        </w:rPr>
        <w:t xml:space="preserve">light zone. </w:t>
      </w:r>
      <w:r w:rsidR="00ED229F">
        <w:rPr>
          <w:rFonts w:ascii="Arial" w:hAnsi="Arial" w:cs="Arial"/>
          <w:sz w:val="22"/>
          <w:szCs w:val="22"/>
        </w:rPr>
        <w:t>C</w:t>
      </w:r>
      <w:r w:rsidR="006F23D0">
        <w:rPr>
          <w:rFonts w:ascii="Arial" w:hAnsi="Arial" w:cs="Arial"/>
          <w:sz w:val="22"/>
          <w:szCs w:val="22"/>
        </w:rPr>
        <w:t>ontrast</w:t>
      </w:r>
      <w:r w:rsidRPr="004E5C42">
        <w:rPr>
          <w:rFonts w:ascii="Arial" w:hAnsi="Arial" w:cs="Arial"/>
          <w:sz w:val="22"/>
          <w:szCs w:val="22"/>
        </w:rPr>
        <w:t xml:space="preserve"> tested were: 1) </w:t>
      </w:r>
      <w:r w:rsidR="006F23D0">
        <w:rPr>
          <w:rFonts w:ascii="Arial" w:hAnsi="Arial" w:cs="Arial"/>
          <w:sz w:val="22"/>
          <w:szCs w:val="22"/>
        </w:rPr>
        <w:t>0.05</w:t>
      </w:r>
      <w:r w:rsidRPr="004E5C42">
        <w:rPr>
          <w:rFonts w:ascii="Arial" w:hAnsi="Arial" w:cs="Arial"/>
          <w:sz w:val="22"/>
          <w:szCs w:val="22"/>
        </w:rPr>
        <w:t xml:space="preserve"> (red), n = 9; 2) </w:t>
      </w:r>
      <w:r w:rsidR="006F23D0">
        <w:rPr>
          <w:rFonts w:ascii="Arial" w:hAnsi="Arial" w:cs="Arial"/>
          <w:sz w:val="22"/>
          <w:szCs w:val="22"/>
        </w:rPr>
        <w:t>0.15</w:t>
      </w:r>
      <w:r w:rsidRPr="004E5C42">
        <w:rPr>
          <w:rFonts w:ascii="Arial" w:hAnsi="Arial" w:cs="Arial"/>
          <w:sz w:val="22"/>
          <w:szCs w:val="22"/>
        </w:rPr>
        <w:t xml:space="preserve"> (orange), n(Veh) = 14, n(CGRP) = 16; 3) </w:t>
      </w:r>
      <w:r w:rsidR="006F23D0">
        <w:rPr>
          <w:rFonts w:ascii="Arial" w:hAnsi="Arial" w:cs="Arial"/>
          <w:sz w:val="22"/>
          <w:szCs w:val="22"/>
        </w:rPr>
        <w:t>0.25</w:t>
      </w:r>
      <w:r w:rsidRPr="004E5C42">
        <w:rPr>
          <w:rFonts w:ascii="Arial" w:hAnsi="Arial" w:cs="Arial"/>
          <w:sz w:val="22"/>
          <w:szCs w:val="22"/>
        </w:rPr>
        <w:t xml:space="preserve"> (green), n = 12; 4) </w:t>
      </w:r>
      <w:r w:rsidR="006F23D0">
        <w:rPr>
          <w:rFonts w:ascii="Arial" w:hAnsi="Arial" w:cs="Arial"/>
          <w:sz w:val="22"/>
          <w:szCs w:val="22"/>
        </w:rPr>
        <w:t>0.50</w:t>
      </w:r>
      <w:r w:rsidRPr="004E5C42">
        <w:rPr>
          <w:rFonts w:ascii="Arial" w:hAnsi="Arial" w:cs="Arial"/>
          <w:sz w:val="22"/>
          <w:szCs w:val="22"/>
        </w:rPr>
        <w:t xml:space="preserve"> (blue), n = 6; 5) </w:t>
      </w:r>
      <w:r w:rsidR="006F23D0">
        <w:rPr>
          <w:rFonts w:ascii="Arial" w:hAnsi="Arial" w:cs="Arial"/>
          <w:sz w:val="22"/>
          <w:szCs w:val="22"/>
        </w:rPr>
        <w:t>1.00</w:t>
      </w:r>
      <w:r w:rsidRPr="004E5C42">
        <w:rPr>
          <w:rFonts w:ascii="Arial" w:hAnsi="Arial" w:cs="Arial"/>
          <w:sz w:val="22"/>
          <w:szCs w:val="22"/>
        </w:rPr>
        <w:t xml:space="preserve"> (purple), n = 12. Wildtype C57BL6/J mice were tested under non-targeted conditions. Prior </w:t>
      </w:r>
      <w:r w:rsidR="00AF52B5" w:rsidRPr="004E5C42">
        <w:rPr>
          <w:rFonts w:ascii="Arial" w:hAnsi="Arial" w:cs="Arial"/>
          <w:sz w:val="22"/>
          <w:szCs w:val="22"/>
        </w:rPr>
        <w:t xml:space="preserve">to </w:t>
      </w:r>
      <w:r w:rsidRPr="004E5C42">
        <w:rPr>
          <w:rFonts w:ascii="Arial" w:hAnsi="Arial" w:cs="Arial"/>
          <w:sz w:val="22"/>
          <w:szCs w:val="22"/>
        </w:rPr>
        <w:t xml:space="preserve">testing, animals were administered either </w:t>
      </w:r>
      <w:proofErr w:type="spellStart"/>
      <w:r w:rsidRPr="004E5C42">
        <w:rPr>
          <w:rFonts w:ascii="Arial" w:hAnsi="Arial" w:cs="Arial"/>
          <w:sz w:val="22"/>
          <w:szCs w:val="22"/>
        </w:rPr>
        <w:t>ip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Vehicle (</w:t>
      </w:r>
      <w:r w:rsidRPr="004E5C42">
        <w:rPr>
          <w:rFonts w:ascii="Arial" w:hAnsi="Arial" w:cs="Arial"/>
          <w:b/>
          <w:bCs/>
          <w:sz w:val="22"/>
          <w:szCs w:val="22"/>
        </w:rPr>
        <w:t>A</w:t>
      </w:r>
      <w:r w:rsidRPr="004E5C42">
        <w:rPr>
          <w:rFonts w:ascii="Arial" w:hAnsi="Arial" w:cs="Arial"/>
          <w:sz w:val="22"/>
          <w:szCs w:val="22"/>
        </w:rPr>
        <w:t>) or CGRP (0.1 mg/kg) (</w:t>
      </w:r>
      <w:r w:rsidRPr="004E5C42">
        <w:rPr>
          <w:rFonts w:ascii="Arial" w:hAnsi="Arial" w:cs="Arial"/>
          <w:b/>
          <w:bCs/>
          <w:sz w:val="22"/>
          <w:szCs w:val="22"/>
        </w:rPr>
        <w:t>B</w:t>
      </w:r>
      <w:r w:rsidRPr="004E5C42">
        <w:rPr>
          <w:rFonts w:ascii="Arial" w:hAnsi="Arial" w:cs="Arial"/>
          <w:sz w:val="22"/>
          <w:szCs w:val="22"/>
        </w:rPr>
        <w:t xml:space="preserve">). </w:t>
      </w:r>
      <w:r w:rsidRPr="004E5C42">
        <w:rPr>
          <w:rFonts w:ascii="Arial" w:hAnsi="Arial" w:cs="Arial"/>
          <w:b/>
          <w:bCs/>
          <w:sz w:val="22"/>
          <w:szCs w:val="22"/>
        </w:rPr>
        <w:t>C.</w:t>
      </w:r>
      <w:r w:rsidRPr="004E5C42">
        <w:rPr>
          <w:rFonts w:ascii="Arial" w:hAnsi="Arial" w:cs="Arial"/>
          <w:sz w:val="22"/>
          <w:szCs w:val="22"/>
        </w:rPr>
        <w:t xml:space="preserve"> Using the asymptote value, light avoidance behavior is expressed as</w:t>
      </w:r>
      <w:r w:rsidR="00AF52B5" w:rsidRPr="004E5C42">
        <w:rPr>
          <w:rFonts w:ascii="Arial" w:hAnsi="Arial" w:cs="Arial"/>
          <w:sz w:val="22"/>
          <w:szCs w:val="22"/>
        </w:rPr>
        <w:t xml:space="preserve"> a</w:t>
      </w:r>
      <w:r w:rsidRPr="004E5C42">
        <w:rPr>
          <w:rFonts w:ascii="Arial" w:hAnsi="Arial" w:cs="Arial"/>
          <w:sz w:val="22"/>
          <w:szCs w:val="22"/>
        </w:rPr>
        <w:t xml:space="preserve"> function of log-spaced </w:t>
      </w:r>
      <w:r w:rsidR="005729E7" w:rsidRPr="004E5C42">
        <w:rPr>
          <w:rFonts w:ascii="Arial" w:hAnsi="Arial" w:cs="Arial"/>
          <w:sz w:val="22"/>
          <w:szCs w:val="22"/>
        </w:rPr>
        <w:t>zone contrast</w:t>
      </w:r>
      <w:r w:rsidRPr="004E5C42">
        <w:rPr>
          <w:rFonts w:ascii="Arial" w:hAnsi="Arial" w:cs="Arial"/>
          <w:sz w:val="22"/>
          <w:szCs w:val="22"/>
        </w:rPr>
        <w:t xml:space="preserve"> across groups: 1) </w:t>
      </w:r>
      <w:proofErr w:type="spellStart"/>
      <w:r w:rsidRPr="004E5C42">
        <w:rPr>
          <w:rFonts w:ascii="Arial" w:hAnsi="Arial" w:cs="Arial"/>
          <w:sz w:val="22"/>
          <w:szCs w:val="22"/>
        </w:rPr>
        <w:t>ip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Vehicle (Veh, orange)</w:t>
      </w:r>
      <w:r w:rsidR="00391EBE" w:rsidRPr="004E5C42">
        <w:rPr>
          <w:rFonts w:ascii="Arial" w:hAnsi="Arial" w:cs="Arial"/>
          <w:sz w:val="22"/>
          <w:szCs w:val="22"/>
        </w:rPr>
        <w:t xml:space="preserve">, 2) </w:t>
      </w:r>
      <w:proofErr w:type="spellStart"/>
      <w:r w:rsidRPr="004E5C42">
        <w:rPr>
          <w:rFonts w:ascii="Arial" w:hAnsi="Arial" w:cs="Arial"/>
          <w:sz w:val="22"/>
          <w:szCs w:val="22"/>
        </w:rPr>
        <w:t>ip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CGRP (teal)</w:t>
      </w:r>
      <w:r w:rsidR="00391EBE" w:rsidRPr="004E5C42">
        <w:rPr>
          <w:rFonts w:ascii="Arial" w:hAnsi="Arial" w:cs="Arial"/>
          <w:sz w:val="22"/>
          <w:szCs w:val="22"/>
        </w:rPr>
        <w:t>,</w:t>
      </w:r>
      <w:r w:rsidRPr="004E5C42">
        <w:rPr>
          <w:rFonts w:ascii="Arial" w:hAnsi="Arial" w:cs="Arial"/>
          <w:sz w:val="22"/>
          <w:szCs w:val="22"/>
        </w:rPr>
        <w:t xml:space="preserve"> </w:t>
      </w:r>
      <w:r w:rsidR="00391EBE" w:rsidRPr="004E5C42">
        <w:rPr>
          <w:rFonts w:ascii="Arial" w:hAnsi="Arial" w:cs="Arial"/>
          <w:sz w:val="22"/>
          <w:szCs w:val="22"/>
        </w:rPr>
        <w:t xml:space="preserve">or 3) untreated (no </w:t>
      </w:r>
      <w:proofErr w:type="spellStart"/>
      <w:r w:rsidR="00391EBE" w:rsidRPr="004E5C42">
        <w:rPr>
          <w:rFonts w:ascii="Arial" w:hAnsi="Arial" w:cs="Arial"/>
          <w:sz w:val="22"/>
          <w:szCs w:val="22"/>
        </w:rPr>
        <w:t>ip</w:t>
      </w:r>
      <w:proofErr w:type="spellEnd"/>
      <w:r w:rsidR="00391EBE" w:rsidRPr="004E5C42">
        <w:rPr>
          <w:rFonts w:ascii="Arial" w:hAnsi="Arial" w:cs="Arial"/>
          <w:sz w:val="22"/>
          <w:szCs w:val="22"/>
        </w:rPr>
        <w:t xml:space="preserve"> injection) (black dotted line) from Figure 2 as a reference. </w:t>
      </w:r>
      <w:r w:rsidRPr="004E5C42">
        <w:rPr>
          <w:rFonts w:ascii="Arial" w:hAnsi="Arial" w:cs="Arial"/>
          <w:sz w:val="22"/>
          <w:szCs w:val="22"/>
        </w:rPr>
        <w:t xml:space="preserve">Error bars indicate mean </w:t>
      </w:r>
      <w:r w:rsidRPr="004E5C42">
        <w:rPr>
          <w:rFonts w:ascii="Arial" w:hAnsi="Arial" w:cs="Arial"/>
          <w:sz w:val="22"/>
          <w:szCs w:val="22"/>
        </w:rPr>
        <w:sym w:font="Symbol" w:char="F0B1"/>
      </w:r>
      <w:r w:rsidRPr="004E5C42">
        <w:rPr>
          <w:rFonts w:ascii="Arial" w:hAnsi="Arial" w:cs="Arial"/>
          <w:sz w:val="22"/>
          <w:szCs w:val="22"/>
        </w:rPr>
        <w:t xml:space="preserve"> SEM. </w:t>
      </w:r>
    </w:p>
    <w:p w14:paraId="6C131605" w14:textId="49E78442" w:rsidR="002B0EF9" w:rsidRPr="004E5C42" w:rsidRDefault="002B0EF9" w:rsidP="008A230B">
      <w:pPr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sz w:val="22"/>
          <w:szCs w:val="22"/>
        </w:rPr>
        <w:br w:type="page"/>
      </w:r>
    </w:p>
    <w:p w14:paraId="77223D0B" w14:textId="51C9BE8D" w:rsidR="00A80607" w:rsidRPr="004E5C42" w:rsidRDefault="00C31D75" w:rsidP="003356C7">
      <w:pPr>
        <w:tabs>
          <w:tab w:val="center" w:pos="4680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7179AE82" wp14:editId="0700A829">
            <wp:extent cx="3822700" cy="3479800"/>
            <wp:effectExtent l="0" t="0" r="0" b="0"/>
            <wp:docPr id="144639418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394186" name="Picture 144639418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A99DE" w14:textId="4031DB39" w:rsidR="003356C7" w:rsidRPr="004E5C42" w:rsidRDefault="00A80607" w:rsidP="003356C7">
      <w:pPr>
        <w:tabs>
          <w:tab w:val="center" w:pos="4680"/>
        </w:tabs>
        <w:spacing w:line="480" w:lineRule="auto"/>
        <w:rPr>
          <w:rFonts w:ascii="Arial" w:hAnsi="Arial" w:cs="Arial"/>
          <w:sz w:val="22"/>
          <w:szCs w:val="22"/>
        </w:rPr>
      </w:pPr>
      <w:r w:rsidRPr="004E5C42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C31D75" w:rsidRPr="004E5C42">
        <w:rPr>
          <w:rFonts w:ascii="Arial" w:hAnsi="Arial" w:cs="Arial"/>
          <w:b/>
          <w:bCs/>
          <w:sz w:val="22"/>
          <w:szCs w:val="22"/>
        </w:rPr>
        <w:t>S</w:t>
      </w:r>
      <w:r w:rsidR="00C31D75">
        <w:rPr>
          <w:rFonts w:ascii="Arial" w:hAnsi="Arial" w:cs="Arial"/>
          <w:b/>
          <w:bCs/>
          <w:sz w:val="22"/>
          <w:szCs w:val="22"/>
        </w:rPr>
        <w:t>4</w:t>
      </w:r>
      <w:r w:rsidRPr="004E5C42">
        <w:rPr>
          <w:rFonts w:ascii="Arial" w:hAnsi="Arial" w:cs="Arial"/>
          <w:b/>
          <w:bCs/>
          <w:sz w:val="22"/>
          <w:szCs w:val="22"/>
        </w:rPr>
        <w:t xml:space="preserve">. Effect of </w:t>
      </w:r>
      <w:r w:rsidR="002C6455">
        <w:rPr>
          <w:rFonts w:ascii="Arial" w:hAnsi="Arial" w:cs="Arial"/>
          <w:b/>
          <w:bCs/>
          <w:sz w:val="22"/>
          <w:szCs w:val="22"/>
        </w:rPr>
        <w:t>chronic intermittent administration</w:t>
      </w:r>
      <w:r w:rsidR="002C6455" w:rsidRPr="004E5C42">
        <w:rPr>
          <w:rFonts w:ascii="Arial" w:hAnsi="Arial" w:cs="Arial"/>
          <w:b/>
          <w:bCs/>
          <w:sz w:val="22"/>
          <w:szCs w:val="22"/>
        </w:rPr>
        <w:t xml:space="preserve"> </w:t>
      </w:r>
      <w:r w:rsidRPr="004E5C42">
        <w:rPr>
          <w:rFonts w:ascii="Arial" w:hAnsi="Arial" w:cs="Arial"/>
          <w:b/>
          <w:bCs/>
          <w:sz w:val="22"/>
          <w:szCs w:val="22"/>
        </w:rPr>
        <w:t>of CGRP on light avoidance behavior to melanopsin stimulation on day 5. A.</w:t>
      </w:r>
      <w:r w:rsidRPr="004E5C42">
        <w:rPr>
          <w:rFonts w:ascii="Arial" w:hAnsi="Arial" w:cs="Arial"/>
          <w:sz w:val="22"/>
          <w:szCs w:val="22"/>
        </w:rPr>
        <w:t xml:space="preserve"> Normalized time spent in the high contrast zone with the melanopsin as the targeted photoreceptor at a relative contrast level of 0.75. </w:t>
      </w:r>
      <w:r w:rsidR="00692083">
        <w:rPr>
          <w:rFonts w:ascii="Arial" w:hAnsi="Arial" w:cs="Arial"/>
          <w:sz w:val="22"/>
          <w:szCs w:val="22"/>
        </w:rPr>
        <w:t>HLCKI</w:t>
      </w:r>
      <w:r w:rsidRPr="004E5C42">
        <w:rPr>
          <w:rFonts w:ascii="Arial" w:hAnsi="Arial" w:cs="Arial"/>
          <w:sz w:val="22"/>
          <w:szCs w:val="22"/>
        </w:rPr>
        <w:t xml:space="preserve"> mice were administered </w:t>
      </w:r>
      <w:proofErr w:type="spellStart"/>
      <w:r w:rsidRPr="004E5C42">
        <w:rPr>
          <w:rFonts w:ascii="Arial" w:hAnsi="Arial" w:cs="Arial"/>
          <w:sz w:val="22"/>
          <w:szCs w:val="22"/>
        </w:rPr>
        <w:t>ip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CGRP (0.1 mg/kg) or vehicle (Veh) on days 1, 3, 5, 7, and 9</w:t>
      </w:r>
      <w:r w:rsidR="00511B83" w:rsidRPr="004E5C42">
        <w:rPr>
          <w:rFonts w:ascii="Arial" w:hAnsi="Arial" w:cs="Arial"/>
          <w:sz w:val="22"/>
          <w:szCs w:val="22"/>
        </w:rPr>
        <w:t>,</w:t>
      </w:r>
      <w:r w:rsidRPr="004E5C42">
        <w:rPr>
          <w:rFonts w:ascii="Arial" w:hAnsi="Arial" w:cs="Arial"/>
          <w:sz w:val="22"/>
          <w:szCs w:val="22"/>
        </w:rPr>
        <w:t xml:space="preserve"> with testing </w:t>
      </w:r>
      <w:r w:rsidR="005729E7">
        <w:rPr>
          <w:rFonts w:ascii="Arial" w:hAnsi="Arial" w:cs="Arial"/>
          <w:sz w:val="22"/>
          <w:szCs w:val="22"/>
        </w:rPr>
        <w:t>conducted</w:t>
      </w:r>
      <w:r w:rsidR="005729E7" w:rsidRPr="004E5C42">
        <w:rPr>
          <w:rFonts w:ascii="Arial" w:hAnsi="Arial" w:cs="Arial"/>
          <w:sz w:val="22"/>
          <w:szCs w:val="22"/>
        </w:rPr>
        <w:t xml:space="preserve"> </w:t>
      </w:r>
      <w:r w:rsidRPr="004E5C42">
        <w:rPr>
          <w:rFonts w:ascii="Arial" w:hAnsi="Arial" w:cs="Arial"/>
          <w:sz w:val="22"/>
          <w:szCs w:val="22"/>
        </w:rPr>
        <w:t>on day 1 (see Figure 6A), day 5 (A)</w:t>
      </w:r>
      <w:r w:rsidR="00511B83" w:rsidRPr="004E5C42">
        <w:rPr>
          <w:rFonts w:ascii="Arial" w:hAnsi="Arial" w:cs="Arial"/>
          <w:sz w:val="22"/>
          <w:szCs w:val="22"/>
        </w:rPr>
        <w:t>,</w:t>
      </w:r>
      <w:r w:rsidRPr="004E5C42">
        <w:rPr>
          <w:rFonts w:ascii="Arial" w:hAnsi="Arial" w:cs="Arial"/>
          <w:sz w:val="22"/>
          <w:szCs w:val="22"/>
        </w:rPr>
        <w:t xml:space="preserve"> and day 9 (see Figure 6B). </w:t>
      </w:r>
      <w:r w:rsidRPr="004E5C42">
        <w:rPr>
          <w:rFonts w:ascii="Arial" w:hAnsi="Arial" w:cs="Arial"/>
          <w:b/>
          <w:bCs/>
          <w:sz w:val="22"/>
          <w:szCs w:val="22"/>
        </w:rPr>
        <w:t xml:space="preserve">C. </w:t>
      </w:r>
      <w:r w:rsidRPr="004E5C42">
        <w:rPr>
          <w:rFonts w:ascii="Arial" w:hAnsi="Arial" w:cs="Arial"/>
          <w:sz w:val="22"/>
          <w:szCs w:val="22"/>
        </w:rPr>
        <w:t xml:space="preserve">Asymptote value (AV) for each photoreceptor and genotype as outlined in panel A. For day 5, </w:t>
      </w:r>
      <w:r w:rsidR="00511B83" w:rsidRPr="004E5C42">
        <w:rPr>
          <w:rFonts w:ascii="Arial" w:hAnsi="Arial" w:cs="Arial"/>
          <w:sz w:val="22"/>
          <w:szCs w:val="22"/>
        </w:rPr>
        <w:t xml:space="preserve">the </w:t>
      </w:r>
      <w:r w:rsidRPr="004E5C42">
        <w:rPr>
          <w:rFonts w:ascii="Arial" w:hAnsi="Arial" w:cs="Arial"/>
          <w:sz w:val="22"/>
          <w:szCs w:val="22"/>
        </w:rPr>
        <w:t xml:space="preserve">groups tested included </w:t>
      </w:r>
      <w:proofErr w:type="spellStart"/>
      <w:r w:rsidRPr="004E5C42">
        <w:rPr>
          <w:rFonts w:ascii="Arial" w:hAnsi="Arial" w:cs="Arial"/>
          <w:sz w:val="22"/>
          <w:szCs w:val="22"/>
        </w:rPr>
        <w:t>ip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Veh (n = 22) and </w:t>
      </w:r>
      <w:proofErr w:type="spellStart"/>
      <w:r w:rsidRPr="004E5C42">
        <w:rPr>
          <w:rFonts w:ascii="Arial" w:hAnsi="Arial" w:cs="Arial"/>
          <w:sz w:val="22"/>
          <w:szCs w:val="22"/>
        </w:rPr>
        <w:t>ip</w:t>
      </w:r>
      <w:proofErr w:type="spellEnd"/>
      <w:r w:rsidRPr="004E5C42">
        <w:rPr>
          <w:rFonts w:ascii="Arial" w:hAnsi="Arial" w:cs="Arial"/>
          <w:sz w:val="22"/>
          <w:szCs w:val="22"/>
        </w:rPr>
        <w:t xml:space="preserve"> CGRP (n = 20). Each dot represents an individual animal. </w:t>
      </w:r>
      <w:r w:rsidR="00E337FB" w:rsidRPr="004E5C42">
        <w:rPr>
          <w:rFonts w:ascii="Arial" w:hAnsi="Arial" w:cs="Arial"/>
          <w:sz w:val="22"/>
          <w:szCs w:val="22"/>
        </w:rPr>
        <w:t xml:space="preserve">AV &gt; 0 reflects light avoidance, and AV &lt; 0 reflects light preference. </w:t>
      </w:r>
      <w:r w:rsidRPr="004E5C42">
        <w:rPr>
          <w:rFonts w:ascii="Arial" w:hAnsi="Arial" w:cs="Arial"/>
          <w:sz w:val="22"/>
          <w:szCs w:val="22"/>
        </w:rPr>
        <w:t xml:space="preserve">Error bars indicate mean </w:t>
      </w:r>
      <w:r w:rsidRPr="004E5C42">
        <w:rPr>
          <w:rFonts w:ascii="Arial" w:hAnsi="Arial" w:cs="Arial"/>
          <w:sz w:val="22"/>
          <w:szCs w:val="22"/>
        </w:rPr>
        <w:sym w:font="Symbol" w:char="F0B1"/>
      </w:r>
      <w:r w:rsidRPr="004E5C42">
        <w:rPr>
          <w:rFonts w:ascii="Arial" w:hAnsi="Arial" w:cs="Arial"/>
          <w:sz w:val="22"/>
          <w:szCs w:val="22"/>
        </w:rPr>
        <w:t xml:space="preserve"> SEM. </w:t>
      </w:r>
    </w:p>
    <w:p w14:paraId="44277AB9" w14:textId="53B3F651" w:rsidR="00C13404" w:rsidRPr="004E5C42" w:rsidRDefault="00C13404" w:rsidP="00844542">
      <w:pPr>
        <w:rPr>
          <w:rFonts w:ascii="Arial" w:hAnsi="Arial" w:cs="Arial"/>
          <w:sz w:val="22"/>
          <w:szCs w:val="22"/>
        </w:rPr>
      </w:pPr>
    </w:p>
    <w:sectPr w:rsidR="00C13404" w:rsidRPr="004E5C42" w:rsidSect="00C367DF">
      <w:headerReference w:type="even" r:id="rId12"/>
      <w:head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6352A" w14:textId="77777777" w:rsidR="005A2E33" w:rsidRDefault="005A2E33" w:rsidP="001F6005">
      <w:r>
        <w:separator/>
      </w:r>
    </w:p>
  </w:endnote>
  <w:endnote w:type="continuationSeparator" w:id="0">
    <w:p w14:paraId="7E7A8F10" w14:textId="77777777" w:rsidR="005A2E33" w:rsidRDefault="005A2E33" w:rsidP="001F6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0F0A4" w14:textId="77777777" w:rsidR="005A2E33" w:rsidRDefault="005A2E33" w:rsidP="001F6005">
      <w:r>
        <w:separator/>
      </w:r>
    </w:p>
  </w:footnote>
  <w:footnote w:type="continuationSeparator" w:id="0">
    <w:p w14:paraId="75D941BF" w14:textId="77777777" w:rsidR="005A2E33" w:rsidRDefault="005A2E33" w:rsidP="001F60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84277883"/>
      <w:docPartObj>
        <w:docPartGallery w:val="Page Numbers (Top of Page)"/>
        <w:docPartUnique/>
      </w:docPartObj>
    </w:sdtPr>
    <w:sdtContent>
      <w:p w14:paraId="007B4D35" w14:textId="5C2CB78C" w:rsidR="001F6005" w:rsidRDefault="001F6005" w:rsidP="001C5B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632B"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72855784" w14:textId="77777777" w:rsidR="001F6005" w:rsidRDefault="001F6005" w:rsidP="001F600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64727347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BD3CA62" w14:textId="1526646A" w:rsidR="001F6005" w:rsidRPr="001F6005" w:rsidRDefault="001F6005" w:rsidP="001C5B16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1F6005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1F6005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1F6005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1F6005">
          <w:rPr>
            <w:rStyle w:val="PageNumber"/>
            <w:rFonts w:ascii="Arial" w:hAnsi="Arial" w:cs="Arial"/>
            <w:noProof/>
            <w:sz w:val="22"/>
            <w:szCs w:val="22"/>
          </w:rPr>
          <w:t>2</w:t>
        </w:r>
        <w:r w:rsidRPr="001F6005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A05CE9A" w14:textId="56397C46" w:rsidR="001F6005" w:rsidRPr="001F6005" w:rsidRDefault="001F6005" w:rsidP="001F6005">
    <w:pPr>
      <w:pStyle w:val="Header"/>
      <w:ind w:right="360"/>
      <w:jc w:val="right"/>
      <w:rPr>
        <w:rFonts w:ascii="Arial" w:hAnsi="Arial" w:cs="Arial"/>
      </w:rPr>
    </w:pPr>
    <w:r w:rsidRPr="001F6005">
      <w:rPr>
        <w:rFonts w:ascii="Arial" w:hAnsi="Arial" w:cs="Arial"/>
      </w:rPr>
      <w:t xml:space="preserve">Kaiser et al., -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E2F33"/>
    <w:multiLevelType w:val="multilevel"/>
    <w:tmpl w:val="E34A3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30301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dach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rxrtvs0dxee5exppe52vdpdr2tzzatw0ae&quot;&gt;My EndNote Library_05.18.2025&lt;record-ids&gt;&lt;item&gt;5324&lt;/item&gt;&lt;item&gt;5328&lt;/item&gt;&lt;item&gt;5336&lt;/item&gt;&lt;item&gt;5351&lt;/item&gt;&lt;item&gt;5352&lt;/item&gt;&lt;item&gt;5409&lt;/item&gt;&lt;item&gt;5486&lt;/item&gt;&lt;item&gt;5497&lt;/item&gt;&lt;item&gt;5628&lt;/item&gt;&lt;item&gt;5632&lt;/item&gt;&lt;item&gt;5703&lt;/item&gt;&lt;item&gt;5705&lt;/item&gt;&lt;item&gt;5712&lt;/item&gt;&lt;item&gt;5713&lt;/item&gt;&lt;item&gt;5714&lt;/item&gt;&lt;item&gt;5715&lt;/item&gt;&lt;item&gt;5716&lt;/item&gt;&lt;item&gt;5722&lt;/item&gt;&lt;item&gt;6056&lt;/item&gt;&lt;item&gt;6061&lt;/item&gt;&lt;item&gt;6070&lt;/item&gt;&lt;item&gt;6073&lt;/item&gt;&lt;item&gt;6085&lt;/item&gt;&lt;item&gt;6095&lt;/item&gt;&lt;item&gt;6125&lt;/item&gt;&lt;item&gt;6136&lt;/item&gt;&lt;item&gt;6146&lt;/item&gt;&lt;item&gt;6153&lt;/item&gt;&lt;item&gt;6179&lt;/item&gt;&lt;item&gt;6181&lt;/item&gt;&lt;item&gt;6845&lt;/item&gt;&lt;item&gt;6847&lt;/item&gt;&lt;item&gt;6849&lt;/item&gt;&lt;item&gt;6941&lt;/item&gt;&lt;item&gt;6942&lt;/item&gt;&lt;item&gt;7063&lt;/item&gt;&lt;item&gt;7064&lt;/item&gt;&lt;item&gt;7065&lt;/item&gt;&lt;item&gt;7068&lt;/item&gt;&lt;item&gt;7071&lt;/item&gt;&lt;item&gt;7073&lt;/item&gt;&lt;item&gt;7853&lt;/item&gt;&lt;item&gt;11693&lt;/item&gt;&lt;item&gt;11698&lt;/item&gt;&lt;item&gt;11700&lt;/item&gt;&lt;/record-ids&gt;&lt;/item&gt;&lt;/Libraries&gt;"/>
    <w:docVar w:name="EN.UseJSCitationFormat" w:val="False"/>
  </w:docVars>
  <w:rsids>
    <w:rsidRoot w:val="00C13404"/>
    <w:rsid w:val="00001A01"/>
    <w:rsid w:val="000148D4"/>
    <w:rsid w:val="0002174B"/>
    <w:rsid w:val="00021E4E"/>
    <w:rsid w:val="00027635"/>
    <w:rsid w:val="00033DCE"/>
    <w:rsid w:val="0003554F"/>
    <w:rsid w:val="00036066"/>
    <w:rsid w:val="00036CCB"/>
    <w:rsid w:val="00042FDA"/>
    <w:rsid w:val="0004383C"/>
    <w:rsid w:val="00043EC3"/>
    <w:rsid w:val="00050223"/>
    <w:rsid w:val="00050DB2"/>
    <w:rsid w:val="0005240A"/>
    <w:rsid w:val="000535A6"/>
    <w:rsid w:val="0005743F"/>
    <w:rsid w:val="00060942"/>
    <w:rsid w:val="0006784B"/>
    <w:rsid w:val="000745C2"/>
    <w:rsid w:val="00076D4B"/>
    <w:rsid w:val="0007789D"/>
    <w:rsid w:val="000812F8"/>
    <w:rsid w:val="00084440"/>
    <w:rsid w:val="00084A4E"/>
    <w:rsid w:val="00085909"/>
    <w:rsid w:val="00086350"/>
    <w:rsid w:val="00091364"/>
    <w:rsid w:val="0009325D"/>
    <w:rsid w:val="0009435F"/>
    <w:rsid w:val="00096960"/>
    <w:rsid w:val="000A66FA"/>
    <w:rsid w:val="000A762B"/>
    <w:rsid w:val="000B0C6E"/>
    <w:rsid w:val="000B63DA"/>
    <w:rsid w:val="000C0D36"/>
    <w:rsid w:val="000C5C29"/>
    <w:rsid w:val="000D0B39"/>
    <w:rsid w:val="000D1472"/>
    <w:rsid w:val="000D2DF9"/>
    <w:rsid w:val="000D3457"/>
    <w:rsid w:val="000D378E"/>
    <w:rsid w:val="000D51B9"/>
    <w:rsid w:val="000D6A7F"/>
    <w:rsid w:val="000E1CDA"/>
    <w:rsid w:val="000E31BB"/>
    <w:rsid w:val="000E3509"/>
    <w:rsid w:val="000E7DD4"/>
    <w:rsid w:val="000F3DA8"/>
    <w:rsid w:val="000F6E16"/>
    <w:rsid w:val="001004BE"/>
    <w:rsid w:val="00103110"/>
    <w:rsid w:val="001039D1"/>
    <w:rsid w:val="00105D83"/>
    <w:rsid w:val="0010605B"/>
    <w:rsid w:val="00107621"/>
    <w:rsid w:val="00115FA0"/>
    <w:rsid w:val="00116805"/>
    <w:rsid w:val="00123B53"/>
    <w:rsid w:val="00125AD4"/>
    <w:rsid w:val="00151132"/>
    <w:rsid w:val="00153C51"/>
    <w:rsid w:val="00155A2D"/>
    <w:rsid w:val="001561C5"/>
    <w:rsid w:val="00163E3A"/>
    <w:rsid w:val="001721BB"/>
    <w:rsid w:val="001803EA"/>
    <w:rsid w:val="00181077"/>
    <w:rsid w:val="001825C9"/>
    <w:rsid w:val="00186BA6"/>
    <w:rsid w:val="00190311"/>
    <w:rsid w:val="00193C1E"/>
    <w:rsid w:val="0019543F"/>
    <w:rsid w:val="0019562F"/>
    <w:rsid w:val="001A6592"/>
    <w:rsid w:val="001C14B6"/>
    <w:rsid w:val="001C3220"/>
    <w:rsid w:val="001D1115"/>
    <w:rsid w:val="001D1FEF"/>
    <w:rsid w:val="001D4AD5"/>
    <w:rsid w:val="001E30EC"/>
    <w:rsid w:val="001E3258"/>
    <w:rsid w:val="001E719D"/>
    <w:rsid w:val="001E7ED3"/>
    <w:rsid w:val="001F5B07"/>
    <w:rsid w:val="001F6005"/>
    <w:rsid w:val="001F7D42"/>
    <w:rsid w:val="002026ED"/>
    <w:rsid w:val="002062A7"/>
    <w:rsid w:val="002077E9"/>
    <w:rsid w:val="00215536"/>
    <w:rsid w:val="00216AD4"/>
    <w:rsid w:val="00216B02"/>
    <w:rsid w:val="00217857"/>
    <w:rsid w:val="00220F88"/>
    <w:rsid w:val="00227BE3"/>
    <w:rsid w:val="0024652B"/>
    <w:rsid w:val="002477A3"/>
    <w:rsid w:val="00250737"/>
    <w:rsid w:val="00251E2E"/>
    <w:rsid w:val="00255C28"/>
    <w:rsid w:val="002572DB"/>
    <w:rsid w:val="00261486"/>
    <w:rsid w:val="00264087"/>
    <w:rsid w:val="0026446F"/>
    <w:rsid w:val="00267D92"/>
    <w:rsid w:val="00276957"/>
    <w:rsid w:val="0028175D"/>
    <w:rsid w:val="00283578"/>
    <w:rsid w:val="00284C5F"/>
    <w:rsid w:val="00291573"/>
    <w:rsid w:val="002A05BB"/>
    <w:rsid w:val="002A1471"/>
    <w:rsid w:val="002A4A3E"/>
    <w:rsid w:val="002A6BE2"/>
    <w:rsid w:val="002A7805"/>
    <w:rsid w:val="002B0EF9"/>
    <w:rsid w:val="002B2492"/>
    <w:rsid w:val="002B6238"/>
    <w:rsid w:val="002C29B8"/>
    <w:rsid w:val="002C2CAA"/>
    <w:rsid w:val="002C3F06"/>
    <w:rsid w:val="002C4373"/>
    <w:rsid w:val="002C4EEF"/>
    <w:rsid w:val="002C6455"/>
    <w:rsid w:val="002D1E07"/>
    <w:rsid w:val="002D3B8F"/>
    <w:rsid w:val="002D4A58"/>
    <w:rsid w:val="002E3D79"/>
    <w:rsid w:val="002E58AF"/>
    <w:rsid w:val="002F0050"/>
    <w:rsid w:val="002F213E"/>
    <w:rsid w:val="002F2966"/>
    <w:rsid w:val="0030020B"/>
    <w:rsid w:val="00302247"/>
    <w:rsid w:val="003063C9"/>
    <w:rsid w:val="00306FF7"/>
    <w:rsid w:val="00310F81"/>
    <w:rsid w:val="00315BED"/>
    <w:rsid w:val="00317018"/>
    <w:rsid w:val="003212AE"/>
    <w:rsid w:val="00321682"/>
    <w:rsid w:val="0032235A"/>
    <w:rsid w:val="00324A40"/>
    <w:rsid w:val="00326473"/>
    <w:rsid w:val="003317D7"/>
    <w:rsid w:val="0033281D"/>
    <w:rsid w:val="003356C7"/>
    <w:rsid w:val="0033682E"/>
    <w:rsid w:val="00336CF1"/>
    <w:rsid w:val="00337E79"/>
    <w:rsid w:val="0034750F"/>
    <w:rsid w:val="003506B2"/>
    <w:rsid w:val="00351128"/>
    <w:rsid w:val="00352042"/>
    <w:rsid w:val="00354861"/>
    <w:rsid w:val="00360DD0"/>
    <w:rsid w:val="00362FDF"/>
    <w:rsid w:val="00365F65"/>
    <w:rsid w:val="00391EBE"/>
    <w:rsid w:val="003946CD"/>
    <w:rsid w:val="00394B5D"/>
    <w:rsid w:val="003A1B83"/>
    <w:rsid w:val="003A418A"/>
    <w:rsid w:val="003A580F"/>
    <w:rsid w:val="003B2AAD"/>
    <w:rsid w:val="003C4BF0"/>
    <w:rsid w:val="003D0541"/>
    <w:rsid w:val="003D41A2"/>
    <w:rsid w:val="003E5689"/>
    <w:rsid w:val="003E755E"/>
    <w:rsid w:val="003E764C"/>
    <w:rsid w:val="003F1454"/>
    <w:rsid w:val="003F29FD"/>
    <w:rsid w:val="003F3206"/>
    <w:rsid w:val="003F3796"/>
    <w:rsid w:val="003F6866"/>
    <w:rsid w:val="003F6FBB"/>
    <w:rsid w:val="004002B9"/>
    <w:rsid w:val="00401D58"/>
    <w:rsid w:val="0040414E"/>
    <w:rsid w:val="00404EC8"/>
    <w:rsid w:val="004068B7"/>
    <w:rsid w:val="00406B20"/>
    <w:rsid w:val="00407434"/>
    <w:rsid w:val="00412E6F"/>
    <w:rsid w:val="00422109"/>
    <w:rsid w:val="00423FE1"/>
    <w:rsid w:val="00425395"/>
    <w:rsid w:val="0042759A"/>
    <w:rsid w:val="00432F6B"/>
    <w:rsid w:val="004419A8"/>
    <w:rsid w:val="00441FF8"/>
    <w:rsid w:val="0044258C"/>
    <w:rsid w:val="00444F64"/>
    <w:rsid w:val="00446706"/>
    <w:rsid w:val="004469C6"/>
    <w:rsid w:val="0044726A"/>
    <w:rsid w:val="00447C6F"/>
    <w:rsid w:val="00452FE9"/>
    <w:rsid w:val="004531A4"/>
    <w:rsid w:val="00454703"/>
    <w:rsid w:val="0045635E"/>
    <w:rsid w:val="00456491"/>
    <w:rsid w:val="00457C4B"/>
    <w:rsid w:val="00465EC5"/>
    <w:rsid w:val="00473E52"/>
    <w:rsid w:val="00482CC3"/>
    <w:rsid w:val="00482D4E"/>
    <w:rsid w:val="00483FDF"/>
    <w:rsid w:val="00484EC9"/>
    <w:rsid w:val="0048616D"/>
    <w:rsid w:val="00486F64"/>
    <w:rsid w:val="0049207E"/>
    <w:rsid w:val="00493257"/>
    <w:rsid w:val="004965A5"/>
    <w:rsid w:val="004A44EB"/>
    <w:rsid w:val="004B0E93"/>
    <w:rsid w:val="004B1E08"/>
    <w:rsid w:val="004B513B"/>
    <w:rsid w:val="004B69EB"/>
    <w:rsid w:val="004C0931"/>
    <w:rsid w:val="004D2181"/>
    <w:rsid w:val="004D2D76"/>
    <w:rsid w:val="004D5ACC"/>
    <w:rsid w:val="004D70FC"/>
    <w:rsid w:val="004E1868"/>
    <w:rsid w:val="004E39E3"/>
    <w:rsid w:val="004E5C42"/>
    <w:rsid w:val="004E613F"/>
    <w:rsid w:val="004F1027"/>
    <w:rsid w:val="004F1DF0"/>
    <w:rsid w:val="004F3BA6"/>
    <w:rsid w:val="004F78DB"/>
    <w:rsid w:val="00502E05"/>
    <w:rsid w:val="0050692D"/>
    <w:rsid w:val="00507F27"/>
    <w:rsid w:val="00511035"/>
    <w:rsid w:val="00511B83"/>
    <w:rsid w:val="00511C07"/>
    <w:rsid w:val="00516F6D"/>
    <w:rsid w:val="005174A2"/>
    <w:rsid w:val="005260C7"/>
    <w:rsid w:val="00527A92"/>
    <w:rsid w:val="00533E2F"/>
    <w:rsid w:val="0053419D"/>
    <w:rsid w:val="00545A17"/>
    <w:rsid w:val="0054719C"/>
    <w:rsid w:val="00553130"/>
    <w:rsid w:val="005563A5"/>
    <w:rsid w:val="005613A6"/>
    <w:rsid w:val="005729E7"/>
    <w:rsid w:val="00582533"/>
    <w:rsid w:val="005854A2"/>
    <w:rsid w:val="00586F95"/>
    <w:rsid w:val="0059341F"/>
    <w:rsid w:val="005943AC"/>
    <w:rsid w:val="0059530A"/>
    <w:rsid w:val="005955AD"/>
    <w:rsid w:val="00595F14"/>
    <w:rsid w:val="00597CE2"/>
    <w:rsid w:val="005A0CDB"/>
    <w:rsid w:val="005A2E33"/>
    <w:rsid w:val="005B2A40"/>
    <w:rsid w:val="005B404A"/>
    <w:rsid w:val="005C0FB9"/>
    <w:rsid w:val="005C1759"/>
    <w:rsid w:val="005C23F7"/>
    <w:rsid w:val="005C6DF0"/>
    <w:rsid w:val="005C6FBC"/>
    <w:rsid w:val="005C77B3"/>
    <w:rsid w:val="005D15B9"/>
    <w:rsid w:val="005D2941"/>
    <w:rsid w:val="005D2E61"/>
    <w:rsid w:val="005D44B6"/>
    <w:rsid w:val="005D6202"/>
    <w:rsid w:val="005E4970"/>
    <w:rsid w:val="005E5472"/>
    <w:rsid w:val="005F1814"/>
    <w:rsid w:val="0060262C"/>
    <w:rsid w:val="00603DC4"/>
    <w:rsid w:val="00605415"/>
    <w:rsid w:val="00606DBC"/>
    <w:rsid w:val="00607368"/>
    <w:rsid w:val="00611ED0"/>
    <w:rsid w:val="0061748B"/>
    <w:rsid w:val="006220B6"/>
    <w:rsid w:val="006238CE"/>
    <w:rsid w:val="0062390B"/>
    <w:rsid w:val="006240D2"/>
    <w:rsid w:val="00631A72"/>
    <w:rsid w:val="00633B50"/>
    <w:rsid w:val="00642348"/>
    <w:rsid w:val="00642E29"/>
    <w:rsid w:val="00646207"/>
    <w:rsid w:val="00650BDB"/>
    <w:rsid w:val="006536D6"/>
    <w:rsid w:val="00655AF2"/>
    <w:rsid w:val="00657853"/>
    <w:rsid w:val="00662977"/>
    <w:rsid w:val="0066448E"/>
    <w:rsid w:val="00665149"/>
    <w:rsid w:val="00667572"/>
    <w:rsid w:val="00667A74"/>
    <w:rsid w:val="00670B86"/>
    <w:rsid w:val="006723C3"/>
    <w:rsid w:val="00673193"/>
    <w:rsid w:val="00684EDA"/>
    <w:rsid w:val="00685C10"/>
    <w:rsid w:val="0068728C"/>
    <w:rsid w:val="006875E3"/>
    <w:rsid w:val="00690B40"/>
    <w:rsid w:val="00691576"/>
    <w:rsid w:val="00692083"/>
    <w:rsid w:val="00693B23"/>
    <w:rsid w:val="00694928"/>
    <w:rsid w:val="006A04A1"/>
    <w:rsid w:val="006A1856"/>
    <w:rsid w:val="006A79D0"/>
    <w:rsid w:val="006C198B"/>
    <w:rsid w:val="006C649C"/>
    <w:rsid w:val="006D3DAD"/>
    <w:rsid w:val="006D7507"/>
    <w:rsid w:val="006D7512"/>
    <w:rsid w:val="006E055C"/>
    <w:rsid w:val="006E41A2"/>
    <w:rsid w:val="006F0F73"/>
    <w:rsid w:val="006F23D0"/>
    <w:rsid w:val="006F4D9D"/>
    <w:rsid w:val="006F4F08"/>
    <w:rsid w:val="006F57B2"/>
    <w:rsid w:val="00700B6A"/>
    <w:rsid w:val="00701913"/>
    <w:rsid w:val="007034A2"/>
    <w:rsid w:val="00705EF6"/>
    <w:rsid w:val="0070713F"/>
    <w:rsid w:val="0071368F"/>
    <w:rsid w:val="00722E0C"/>
    <w:rsid w:val="007257EC"/>
    <w:rsid w:val="00733B35"/>
    <w:rsid w:val="007356F0"/>
    <w:rsid w:val="00744F86"/>
    <w:rsid w:val="00772109"/>
    <w:rsid w:val="00772B42"/>
    <w:rsid w:val="007745FF"/>
    <w:rsid w:val="00776680"/>
    <w:rsid w:val="00776900"/>
    <w:rsid w:val="00776AF6"/>
    <w:rsid w:val="00777BD3"/>
    <w:rsid w:val="00783FF5"/>
    <w:rsid w:val="00786500"/>
    <w:rsid w:val="007871C3"/>
    <w:rsid w:val="007878D3"/>
    <w:rsid w:val="00787E48"/>
    <w:rsid w:val="00790AE8"/>
    <w:rsid w:val="007919EC"/>
    <w:rsid w:val="0079352B"/>
    <w:rsid w:val="00796F12"/>
    <w:rsid w:val="007A1394"/>
    <w:rsid w:val="007A7BBD"/>
    <w:rsid w:val="007B10DB"/>
    <w:rsid w:val="007C02F7"/>
    <w:rsid w:val="007C21ED"/>
    <w:rsid w:val="007C6DD9"/>
    <w:rsid w:val="007C733A"/>
    <w:rsid w:val="007D2A36"/>
    <w:rsid w:val="007D3458"/>
    <w:rsid w:val="007D3879"/>
    <w:rsid w:val="007D4625"/>
    <w:rsid w:val="007D5278"/>
    <w:rsid w:val="007E250A"/>
    <w:rsid w:val="007E3B91"/>
    <w:rsid w:val="007E3FB6"/>
    <w:rsid w:val="007E43BF"/>
    <w:rsid w:val="007E51C2"/>
    <w:rsid w:val="007F26AD"/>
    <w:rsid w:val="007F6C07"/>
    <w:rsid w:val="00803A9E"/>
    <w:rsid w:val="00803C32"/>
    <w:rsid w:val="00804D94"/>
    <w:rsid w:val="00805AB5"/>
    <w:rsid w:val="00807BC1"/>
    <w:rsid w:val="00810912"/>
    <w:rsid w:val="00814715"/>
    <w:rsid w:val="00816CBD"/>
    <w:rsid w:val="00821987"/>
    <w:rsid w:val="00826F92"/>
    <w:rsid w:val="00827494"/>
    <w:rsid w:val="0083309A"/>
    <w:rsid w:val="00833DD6"/>
    <w:rsid w:val="00835C0A"/>
    <w:rsid w:val="00840483"/>
    <w:rsid w:val="00843256"/>
    <w:rsid w:val="00844542"/>
    <w:rsid w:val="008450AA"/>
    <w:rsid w:val="00846B01"/>
    <w:rsid w:val="00856C37"/>
    <w:rsid w:val="00860F96"/>
    <w:rsid w:val="00861A40"/>
    <w:rsid w:val="00866496"/>
    <w:rsid w:val="008709A3"/>
    <w:rsid w:val="00877266"/>
    <w:rsid w:val="00877A03"/>
    <w:rsid w:val="00880C70"/>
    <w:rsid w:val="0088151A"/>
    <w:rsid w:val="00881E81"/>
    <w:rsid w:val="008856BA"/>
    <w:rsid w:val="008915EC"/>
    <w:rsid w:val="008921A5"/>
    <w:rsid w:val="008941F1"/>
    <w:rsid w:val="00896264"/>
    <w:rsid w:val="008A1ADD"/>
    <w:rsid w:val="008A230B"/>
    <w:rsid w:val="008A2C6C"/>
    <w:rsid w:val="008A4351"/>
    <w:rsid w:val="008B1698"/>
    <w:rsid w:val="008B1975"/>
    <w:rsid w:val="008B1DD2"/>
    <w:rsid w:val="008B70DD"/>
    <w:rsid w:val="008C25DF"/>
    <w:rsid w:val="008C3418"/>
    <w:rsid w:val="008C3E2F"/>
    <w:rsid w:val="008C6EED"/>
    <w:rsid w:val="008C74C9"/>
    <w:rsid w:val="008D2A42"/>
    <w:rsid w:val="008D36B1"/>
    <w:rsid w:val="008D3F11"/>
    <w:rsid w:val="008D57FE"/>
    <w:rsid w:val="008D7D3F"/>
    <w:rsid w:val="008E0FB7"/>
    <w:rsid w:val="008E296E"/>
    <w:rsid w:val="008E2FB2"/>
    <w:rsid w:val="008E34AD"/>
    <w:rsid w:val="008E3A09"/>
    <w:rsid w:val="008E3CFE"/>
    <w:rsid w:val="008F2022"/>
    <w:rsid w:val="008F3389"/>
    <w:rsid w:val="008F506C"/>
    <w:rsid w:val="008F67D4"/>
    <w:rsid w:val="0090077D"/>
    <w:rsid w:val="00901CC0"/>
    <w:rsid w:val="00901E54"/>
    <w:rsid w:val="009030D4"/>
    <w:rsid w:val="0090398B"/>
    <w:rsid w:val="00906C24"/>
    <w:rsid w:val="00907225"/>
    <w:rsid w:val="00915A9F"/>
    <w:rsid w:val="00917C52"/>
    <w:rsid w:val="0092284F"/>
    <w:rsid w:val="00923802"/>
    <w:rsid w:val="00926ADC"/>
    <w:rsid w:val="009314E8"/>
    <w:rsid w:val="00936656"/>
    <w:rsid w:val="00941E33"/>
    <w:rsid w:val="009536A4"/>
    <w:rsid w:val="00955843"/>
    <w:rsid w:val="0095590E"/>
    <w:rsid w:val="00957A01"/>
    <w:rsid w:val="00957BFA"/>
    <w:rsid w:val="009610CC"/>
    <w:rsid w:val="00962B83"/>
    <w:rsid w:val="00966285"/>
    <w:rsid w:val="0096652D"/>
    <w:rsid w:val="009774CA"/>
    <w:rsid w:val="00977E66"/>
    <w:rsid w:val="0098001B"/>
    <w:rsid w:val="00983F87"/>
    <w:rsid w:val="00987B99"/>
    <w:rsid w:val="0099246A"/>
    <w:rsid w:val="00996751"/>
    <w:rsid w:val="009A00A2"/>
    <w:rsid w:val="009A0E58"/>
    <w:rsid w:val="009A29D4"/>
    <w:rsid w:val="009A63B3"/>
    <w:rsid w:val="009B3221"/>
    <w:rsid w:val="009C0B78"/>
    <w:rsid w:val="009C2DCA"/>
    <w:rsid w:val="009C3524"/>
    <w:rsid w:val="009C3706"/>
    <w:rsid w:val="009C73D6"/>
    <w:rsid w:val="009C7B2E"/>
    <w:rsid w:val="009D12FA"/>
    <w:rsid w:val="009D24F0"/>
    <w:rsid w:val="009D3030"/>
    <w:rsid w:val="009D401F"/>
    <w:rsid w:val="009D5377"/>
    <w:rsid w:val="009D57BE"/>
    <w:rsid w:val="009E4BE4"/>
    <w:rsid w:val="009E4DC6"/>
    <w:rsid w:val="009E5EA1"/>
    <w:rsid w:val="009F1E01"/>
    <w:rsid w:val="009F213A"/>
    <w:rsid w:val="009F2829"/>
    <w:rsid w:val="009F2867"/>
    <w:rsid w:val="00A006D1"/>
    <w:rsid w:val="00A0101F"/>
    <w:rsid w:val="00A02733"/>
    <w:rsid w:val="00A04AA5"/>
    <w:rsid w:val="00A05591"/>
    <w:rsid w:val="00A07265"/>
    <w:rsid w:val="00A152D2"/>
    <w:rsid w:val="00A15F5E"/>
    <w:rsid w:val="00A170FD"/>
    <w:rsid w:val="00A17E6D"/>
    <w:rsid w:val="00A238C2"/>
    <w:rsid w:val="00A24322"/>
    <w:rsid w:val="00A252C8"/>
    <w:rsid w:val="00A2549C"/>
    <w:rsid w:val="00A276A4"/>
    <w:rsid w:val="00A3131C"/>
    <w:rsid w:val="00A31688"/>
    <w:rsid w:val="00A32F4C"/>
    <w:rsid w:val="00A33169"/>
    <w:rsid w:val="00A4232A"/>
    <w:rsid w:val="00A4589A"/>
    <w:rsid w:val="00A4650E"/>
    <w:rsid w:val="00A468CB"/>
    <w:rsid w:val="00A52046"/>
    <w:rsid w:val="00A52242"/>
    <w:rsid w:val="00A523F8"/>
    <w:rsid w:val="00A5291A"/>
    <w:rsid w:val="00A614F7"/>
    <w:rsid w:val="00A65F6F"/>
    <w:rsid w:val="00A744B9"/>
    <w:rsid w:val="00A80607"/>
    <w:rsid w:val="00A80C2A"/>
    <w:rsid w:val="00A81F82"/>
    <w:rsid w:val="00A84BC5"/>
    <w:rsid w:val="00A8555B"/>
    <w:rsid w:val="00A86B8C"/>
    <w:rsid w:val="00A87C6B"/>
    <w:rsid w:val="00A91833"/>
    <w:rsid w:val="00A93C7B"/>
    <w:rsid w:val="00A942AC"/>
    <w:rsid w:val="00AA1CAE"/>
    <w:rsid w:val="00AA55C1"/>
    <w:rsid w:val="00AB1482"/>
    <w:rsid w:val="00AB1843"/>
    <w:rsid w:val="00AB62FE"/>
    <w:rsid w:val="00AC3416"/>
    <w:rsid w:val="00AC4481"/>
    <w:rsid w:val="00AD627E"/>
    <w:rsid w:val="00AE018A"/>
    <w:rsid w:val="00AE05D5"/>
    <w:rsid w:val="00AE6B00"/>
    <w:rsid w:val="00AF52B5"/>
    <w:rsid w:val="00B03A2A"/>
    <w:rsid w:val="00B04B54"/>
    <w:rsid w:val="00B04C58"/>
    <w:rsid w:val="00B052FA"/>
    <w:rsid w:val="00B143BA"/>
    <w:rsid w:val="00B17808"/>
    <w:rsid w:val="00B21D72"/>
    <w:rsid w:val="00B22667"/>
    <w:rsid w:val="00B24715"/>
    <w:rsid w:val="00B278D1"/>
    <w:rsid w:val="00B30FD1"/>
    <w:rsid w:val="00B3459D"/>
    <w:rsid w:val="00B45D7E"/>
    <w:rsid w:val="00B4654C"/>
    <w:rsid w:val="00B50429"/>
    <w:rsid w:val="00B515E5"/>
    <w:rsid w:val="00B5305E"/>
    <w:rsid w:val="00B61CF9"/>
    <w:rsid w:val="00B63627"/>
    <w:rsid w:val="00B70E2A"/>
    <w:rsid w:val="00B71499"/>
    <w:rsid w:val="00B72567"/>
    <w:rsid w:val="00B725B1"/>
    <w:rsid w:val="00B755AA"/>
    <w:rsid w:val="00B75A1B"/>
    <w:rsid w:val="00B76AC1"/>
    <w:rsid w:val="00B76FC0"/>
    <w:rsid w:val="00B82DDD"/>
    <w:rsid w:val="00B86221"/>
    <w:rsid w:val="00B903D5"/>
    <w:rsid w:val="00B93562"/>
    <w:rsid w:val="00B9362B"/>
    <w:rsid w:val="00B94AEB"/>
    <w:rsid w:val="00B96660"/>
    <w:rsid w:val="00B96A80"/>
    <w:rsid w:val="00BA1111"/>
    <w:rsid w:val="00BA16D1"/>
    <w:rsid w:val="00BA2347"/>
    <w:rsid w:val="00BA54E9"/>
    <w:rsid w:val="00BD0D33"/>
    <w:rsid w:val="00BD22AA"/>
    <w:rsid w:val="00BD2A6B"/>
    <w:rsid w:val="00BD36FA"/>
    <w:rsid w:val="00BD5382"/>
    <w:rsid w:val="00BD6D4A"/>
    <w:rsid w:val="00BE06C3"/>
    <w:rsid w:val="00BE2EB1"/>
    <w:rsid w:val="00BE367A"/>
    <w:rsid w:val="00BE4217"/>
    <w:rsid w:val="00BE496B"/>
    <w:rsid w:val="00BF0117"/>
    <w:rsid w:val="00BF08D6"/>
    <w:rsid w:val="00BF1993"/>
    <w:rsid w:val="00BF4E4E"/>
    <w:rsid w:val="00C03D0D"/>
    <w:rsid w:val="00C06A0B"/>
    <w:rsid w:val="00C07316"/>
    <w:rsid w:val="00C07A8C"/>
    <w:rsid w:val="00C07E20"/>
    <w:rsid w:val="00C13404"/>
    <w:rsid w:val="00C15B79"/>
    <w:rsid w:val="00C1738A"/>
    <w:rsid w:val="00C173F0"/>
    <w:rsid w:val="00C23135"/>
    <w:rsid w:val="00C2332E"/>
    <w:rsid w:val="00C23FD9"/>
    <w:rsid w:val="00C26617"/>
    <w:rsid w:val="00C27766"/>
    <w:rsid w:val="00C314EE"/>
    <w:rsid w:val="00C31D75"/>
    <w:rsid w:val="00C32E23"/>
    <w:rsid w:val="00C34540"/>
    <w:rsid w:val="00C35F3D"/>
    <w:rsid w:val="00C3626E"/>
    <w:rsid w:val="00C367DF"/>
    <w:rsid w:val="00C412F2"/>
    <w:rsid w:val="00C421F4"/>
    <w:rsid w:val="00C43F00"/>
    <w:rsid w:val="00C44729"/>
    <w:rsid w:val="00C44A8D"/>
    <w:rsid w:val="00C463AB"/>
    <w:rsid w:val="00C51BF8"/>
    <w:rsid w:val="00C54089"/>
    <w:rsid w:val="00C60607"/>
    <w:rsid w:val="00C64C2F"/>
    <w:rsid w:val="00C6700E"/>
    <w:rsid w:val="00C67109"/>
    <w:rsid w:val="00C676BE"/>
    <w:rsid w:val="00C700EB"/>
    <w:rsid w:val="00C70B90"/>
    <w:rsid w:val="00C72515"/>
    <w:rsid w:val="00C76E4C"/>
    <w:rsid w:val="00C80329"/>
    <w:rsid w:val="00C918C5"/>
    <w:rsid w:val="00C92090"/>
    <w:rsid w:val="00C934E7"/>
    <w:rsid w:val="00C94919"/>
    <w:rsid w:val="00CA0799"/>
    <w:rsid w:val="00CA1EF8"/>
    <w:rsid w:val="00CA2ABE"/>
    <w:rsid w:val="00CA64C4"/>
    <w:rsid w:val="00CB074E"/>
    <w:rsid w:val="00CB4C5C"/>
    <w:rsid w:val="00CB7D1D"/>
    <w:rsid w:val="00CC1063"/>
    <w:rsid w:val="00CC2B70"/>
    <w:rsid w:val="00CC315E"/>
    <w:rsid w:val="00CC68FB"/>
    <w:rsid w:val="00CD166F"/>
    <w:rsid w:val="00CD6027"/>
    <w:rsid w:val="00CD6711"/>
    <w:rsid w:val="00CD777A"/>
    <w:rsid w:val="00CE108C"/>
    <w:rsid w:val="00CE1AF9"/>
    <w:rsid w:val="00CE33FC"/>
    <w:rsid w:val="00CE44EE"/>
    <w:rsid w:val="00CE53E4"/>
    <w:rsid w:val="00CE6010"/>
    <w:rsid w:val="00CE7CB6"/>
    <w:rsid w:val="00CF1427"/>
    <w:rsid w:val="00CF293D"/>
    <w:rsid w:val="00CF4EF4"/>
    <w:rsid w:val="00CF5AE4"/>
    <w:rsid w:val="00CF6955"/>
    <w:rsid w:val="00CF6A53"/>
    <w:rsid w:val="00CF6E1F"/>
    <w:rsid w:val="00CF772D"/>
    <w:rsid w:val="00D0262E"/>
    <w:rsid w:val="00D04841"/>
    <w:rsid w:val="00D07AE8"/>
    <w:rsid w:val="00D108AE"/>
    <w:rsid w:val="00D10EC0"/>
    <w:rsid w:val="00D11729"/>
    <w:rsid w:val="00D13807"/>
    <w:rsid w:val="00D13975"/>
    <w:rsid w:val="00D13E8E"/>
    <w:rsid w:val="00D14E86"/>
    <w:rsid w:val="00D1523D"/>
    <w:rsid w:val="00D15FFC"/>
    <w:rsid w:val="00D16463"/>
    <w:rsid w:val="00D231A9"/>
    <w:rsid w:val="00D30F10"/>
    <w:rsid w:val="00D3152E"/>
    <w:rsid w:val="00D31681"/>
    <w:rsid w:val="00D35FB0"/>
    <w:rsid w:val="00D36E77"/>
    <w:rsid w:val="00D45B3F"/>
    <w:rsid w:val="00D534E5"/>
    <w:rsid w:val="00D5553F"/>
    <w:rsid w:val="00D57301"/>
    <w:rsid w:val="00D607F2"/>
    <w:rsid w:val="00D609E5"/>
    <w:rsid w:val="00D61993"/>
    <w:rsid w:val="00D62C89"/>
    <w:rsid w:val="00D65026"/>
    <w:rsid w:val="00D65ED7"/>
    <w:rsid w:val="00D67435"/>
    <w:rsid w:val="00D71838"/>
    <w:rsid w:val="00D72C8F"/>
    <w:rsid w:val="00D7302C"/>
    <w:rsid w:val="00D743D9"/>
    <w:rsid w:val="00D7643D"/>
    <w:rsid w:val="00D827BC"/>
    <w:rsid w:val="00D8378C"/>
    <w:rsid w:val="00D85DAE"/>
    <w:rsid w:val="00D86507"/>
    <w:rsid w:val="00D91211"/>
    <w:rsid w:val="00D9363F"/>
    <w:rsid w:val="00D9536F"/>
    <w:rsid w:val="00D95922"/>
    <w:rsid w:val="00D9632B"/>
    <w:rsid w:val="00D96EDB"/>
    <w:rsid w:val="00DA06F6"/>
    <w:rsid w:val="00DA2B6F"/>
    <w:rsid w:val="00DA2CD4"/>
    <w:rsid w:val="00DA30E7"/>
    <w:rsid w:val="00DA3654"/>
    <w:rsid w:val="00DA37B9"/>
    <w:rsid w:val="00DA5984"/>
    <w:rsid w:val="00DA7911"/>
    <w:rsid w:val="00DC290F"/>
    <w:rsid w:val="00DC3F10"/>
    <w:rsid w:val="00DC4B7C"/>
    <w:rsid w:val="00DC559E"/>
    <w:rsid w:val="00DD327B"/>
    <w:rsid w:val="00DD4AFB"/>
    <w:rsid w:val="00DD68C7"/>
    <w:rsid w:val="00DD6C27"/>
    <w:rsid w:val="00DE1342"/>
    <w:rsid w:val="00DE3DD8"/>
    <w:rsid w:val="00DE49FC"/>
    <w:rsid w:val="00DE5085"/>
    <w:rsid w:val="00DE6F98"/>
    <w:rsid w:val="00DF03A5"/>
    <w:rsid w:val="00DF161C"/>
    <w:rsid w:val="00DF7E8B"/>
    <w:rsid w:val="00E0001B"/>
    <w:rsid w:val="00E00C9B"/>
    <w:rsid w:val="00E02C81"/>
    <w:rsid w:val="00E0596E"/>
    <w:rsid w:val="00E10283"/>
    <w:rsid w:val="00E13E20"/>
    <w:rsid w:val="00E13E25"/>
    <w:rsid w:val="00E16655"/>
    <w:rsid w:val="00E1688E"/>
    <w:rsid w:val="00E17CE0"/>
    <w:rsid w:val="00E17EF7"/>
    <w:rsid w:val="00E2313E"/>
    <w:rsid w:val="00E31DF9"/>
    <w:rsid w:val="00E31FAC"/>
    <w:rsid w:val="00E334F3"/>
    <w:rsid w:val="00E337FB"/>
    <w:rsid w:val="00E3555F"/>
    <w:rsid w:val="00E35C8C"/>
    <w:rsid w:val="00E454CF"/>
    <w:rsid w:val="00E4671F"/>
    <w:rsid w:val="00E4747A"/>
    <w:rsid w:val="00E5048A"/>
    <w:rsid w:val="00E50E98"/>
    <w:rsid w:val="00E61132"/>
    <w:rsid w:val="00E63E32"/>
    <w:rsid w:val="00E66FB7"/>
    <w:rsid w:val="00E67645"/>
    <w:rsid w:val="00E701AF"/>
    <w:rsid w:val="00E729DD"/>
    <w:rsid w:val="00E76CE4"/>
    <w:rsid w:val="00E775CE"/>
    <w:rsid w:val="00E86173"/>
    <w:rsid w:val="00E96221"/>
    <w:rsid w:val="00EA0CD6"/>
    <w:rsid w:val="00EA24DC"/>
    <w:rsid w:val="00EA2BD1"/>
    <w:rsid w:val="00EB1404"/>
    <w:rsid w:val="00EB1A7B"/>
    <w:rsid w:val="00EB1C52"/>
    <w:rsid w:val="00EB5B18"/>
    <w:rsid w:val="00EC03F0"/>
    <w:rsid w:val="00EC06D5"/>
    <w:rsid w:val="00EC3E42"/>
    <w:rsid w:val="00EC41C3"/>
    <w:rsid w:val="00ED034B"/>
    <w:rsid w:val="00ED21EE"/>
    <w:rsid w:val="00ED229F"/>
    <w:rsid w:val="00EE1AA7"/>
    <w:rsid w:val="00EF1BD7"/>
    <w:rsid w:val="00EF22ED"/>
    <w:rsid w:val="00EF2B14"/>
    <w:rsid w:val="00EF3319"/>
    <w:rsid w:val="00F10C8E"/>
    <w:rsid w:val="00F12F92"/>
    <w:rsid w:val="00F142FA"/>
    <w:rsid w:val="00F21DB8"/>
    <w:rsid w:val="00F21DD6"/>
    <w:rsid w:val="00F23C0A"/>
    <w:rsid w:val="00F263A1"/>
    <w:rsid w:val="00F31A16"/>
    <w:rsid w:val="00F3566D"/>
    <w:rsid w:val="00F41AE4"/>
    <w:rsid w:val="00F426A7"/>
    <w:rsid w:val="00F43240"/>
    <w:rsid w:val="00F468FB"/>
    <w:rsid w:val="00F51D63"/>
    <w:rsid w:val="00F526EA"/>
    <w:rsid w:val="00F53837"/>
    <w:rsid w:val="00F56AA9"/>
    <w:rsid w:val="00F60BDF"/>
    <w:rsid w:val="00F71BDF"/>
    <w:rsid w:val="00F73A6C"/>
    <w:rsid w:val="00F74228"/>
    <w:rsid w:val="00F76659"/>
    <w:rsid w:val="00F771F0"/>
    <w:rsid w:val="00F77B7F"/>
    <w:rsid w:val="00F821E7"/>
    <w:rsid w:val="00F8688B"/>
    <w:rsid w:val="00F92948"/>
    <w:rsid w:val="00F944C4"/>
    <w:rsid w:val="00F94C77"/>
    <w:rsid w:val="00F96C43"/>
    <w:rsid w:val="00FB00AA"/>
    <w:rsid w:val="00FB1F6A"/>
    <w:rsid w:val="00FB32FC"/>
    <w:rsid w:val="00FB3C8B"/>
    <w:rsid w:val="00FB664B"/>
    <w:rsid w:val="00FC0C13"/>
    <w:rsid w:val="00FC1F6B"/>
    <w:rsid w:val="00FC2003"/>
    <w:rsid w:val="00FC2410"/>
    <w:rsid w:val="00FC3033"/>
    <w:rsid w:val="00FC40BC"/>
    <w:rsid w:val="00FD086D"/>
    <w:rsid w:val="00FD0E7D"/>
    <w:rsid w:val="00FD35FC"/>
    <w:rsid w:val="00FD3CF9"/>
    <w:rsid w:val="00FE0367"/>
    <w:rsid w:val="00FE0420"/>
    <w:rsid w:val="00FE083E"/>
    <w:rsid w:val="00FE5E1A"/>
    <w:rsid w:val="00FF1388"/>
    <w:rsid w:val="00FF52C4"/>
    <w:rsid w:val="00FF55D7"/>
    <w:rsid w:val="00FF71AB"/>
    <w:rsid w:val="00FF731B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57968"/>
  <w15:chartTrackingRefBased/>
  <w15:docId w15:val="{279FBC1E-CF80-5742-8D83-9E1C32EDD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6C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4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4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4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4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4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4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4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4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4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4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4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4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4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4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4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4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4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4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4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4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4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4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40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4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40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4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4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4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4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C4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373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3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37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806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060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26ADC"/>
    <w:pPr>
      <w:jc w:val="center"/>
    </w:pPr>
    <w:rPr>
      <w:rFonts w:ascii="Aptos" w:eastAsiaTheme="minorHAnsi" w:hAnsi="Aptos" w:cstheme="minorBid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6AD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926ADC"/>
    <w:rPr>
      <w:rFonts w:ascii="Aptos" w:eastAsiaTheme="minorHAnsi" w:hAnsi="Aptos" w:cstheme="minorBid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26ADC"/>
    <w:rPr>
      <w:rFonts w:ascii="Aptos" w:hAnsi="Aptos"/>
    </w:rPr>
  </w:style>
  <w:style w:type="paragraph" w:styleId="Revision">
    <w:name w:val="Revision"/>
    <w:hidden/>
    <w:uiPriority w:val="99"/>
    <w:semiHidden/>
    <w:rsid w:val="005955AD"/>
  </w:style>
  <w:style w:type="table" w:styleId="TableGrid">
    <w:name w:val="Table Grid"/>
    <w:basedOn w:val="TableNormal"/>
    <w:uiPriority w:val="39"/>
    <w:rsid w:val="00BE0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60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600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F6005"/>
  </w:style>
  <w:style w:type="paragraph" w:styleId="Footer">
    <w:name w:val="footer"/>
    <w:basedOn w:val="Normal"/>
    <w:link w:val="FooterChar"/>
    <w:uiPriority w:val="99"/>
    <w:unhideWhenUsed/>
    <w:rsid w:val="001F60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005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1576"/>
  </w:style>
  <w:style w:type="character" w:styleId="PlaceholderText">
    <w:name w:val="Placeholder Text"/>
    <w:basedOn w:val="DefaultParagraphFont"/>
    <w:uiPriority w:val="99"/>
    <w:semiHidden/>
    <w:rsid w:val="000B0C6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03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6A4EC7-CF8C-EA4A-9C89-8259FD1B4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9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aiser</dc:creator>
  <cp:keywords/>
  <dc:description/>
  <cp:lastModifiedBy>Kaiser, Eric A</cp:lastModifiedBy>
  <cp:revision>3</cp:revision>
  <cp:lastPrinted>2025-04-01T02:21:00Z</cp:lastPrinted>
  <dcterms:created xsi:type="dcterms:W3CDTF">2025-09-25T21:02:00Z</dcterms:created>
  <dcterms:modified xsi:type="dcterms:W3CDTF">2025-09-25T21:02:00Z</dcterms:modified>
</cp:coreProperties>
</file>